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1D2EB" w14:textId="77777777" w:rsidR="00C579CB" w:rsidRPr="00C579CB" w:rsidRDefault="00C579CB" w:rsidP="00C579CB">
      <w:r w:rsidRPr="00C579CB">
        <w:t xml:space="preserve">    # Clear environment</w:t>
      </w:r>
    </w:p>
    <w:p w14:paraId="1B052F4E" w14:textId="77777777" w:rsidR="00C579CB" w:rsidRPr="00C579CB" w:rsidRDefault="00C579CB" w:rsidP="00C579CB">
      <w:r w:rsidRPr="00C579CB">
        <w:t>rm(list=</w:t>
      </w:r>
      <w:proofErr w:type="gramStart"/>
      <w:r w:rsidRPr="00C579CB">
        <w:t>ls(</w:t>
      </w:r>
      <w:proofErr w:type="gramEnd"/>
      <w:r w:rsidRPr="00C579CB">
        <w:t>))</w:t>
      </w:r>
    </w:p>
    <w:p w14:paraId="30F48414" w14:textId="77777777" w:rsidR="00C579CB" w:rsidRPr="00C579CB" w:rsidRDefault="00C579CB" w:rsidP="00C579CB"/>
    <w:p w14:paraId="2F7BBB59" w14:textId="77777777" w:rsidR="00C579CB" w:rsidRPr="00C579CB" w:rsidRDefault="00C579CB" w:rsidP="00C579CB">
      <w:r w:rsidRPr="00C579CB">
        <w:t># Check and install required packages</w:t>
      </w:r>
    </w:p>
    <w:p w14:paraId="38CF1522" w14:textId="77777777" w:rsidR="00C579CB" w:rsidRPr="00C579CB" w:rsidRDefault="00C579CB" w:rsidP="00C579CB">
      <w:r w:rsidRPr="00C579CB">
        <w:rPr>
          <w:b/>
          <w:bCs/>
        </w:rPr>
        <w:t>if</w:t>
      </w:r>
      <w:proofErr w:type="gramStart"/>
      <w:r w:rsidRPr="00C579CB">
        <w:t>(!</w:t>
      </w:r>
      <w:r w:rsidRPr="00C579CB">
        <w:rPr>
          <w:b/>
          <w:bCs/>
        </w:rPr>
        <w:t>require</w:t>
      </w:r>
      <w:proofErr w:type="gramEnd"/>
      <w:r w:rsidRPr="00C579CB">
        <w:t>("</w:t>
      </w:r>
      <w:proofErr w:type="spellStart"/>
      <w:r w:rsidRPr="00C579CB">
        <w:t>pacman</w:t>
      </w:r>
      <w:proofErr w:type="spellEnd"/>
      <w:r w:rsidRPr="00C579CB">
        <w:t xml:space="preserve">")) </w:t>
      </w:r>
      <w:proofErr w:type="spellStart"/>
      <w:proofErr w:type="gramStart"/>
      <w:r w:rsidRPr="00C579CB">
        <w:t>install.packages</w:t>
      </w:r>
      <w:proofErr w:type="spellEnd"/>
      <w:proofErr w:type="gramEnd"/>
      <w:r w:rsidRPr="00C579CB">
        <w:t>("</w:t>
      </w:r>
      <w:proofErr w:type="spellStart"/>
      <w:r w:rsidRPr="00C579CB">
        <w:t>pacman</w:t>
      </w:r>
      <w:proofErr w:type="spellEnd"/>
      <w:r w:rsidRPr="00C579CB">
        <w:t>", update = F, ask = F)</w:t>
      </w:r>
    </w:p>
    <w:p w14:paraId="7B6A7DFC" w14:textId="77777777" w:rsidR="00C579CB" w:rsidRPr="00C579CB" w:rsidRDefault="00C579CB" w:rsidP="00C579CB">
      <w:r w:rsidRPr="00C579CB">
        <w:rPr>
          <w:b/>
          <w:bCs/>
        </w:rPr>
        <w:t>if</w:t>
      </w:r>
      <w:r w:rsidRPr="00C579CB">
        <w:t xml:space="preserve"> </w:t>
      </w:r>
      <w:proofErr w:type="gramStart"/>
      <w:r w:rsidRPr="00C579CB">
        <w:t>(!</w:t>
      </w:r>
      <w:r w:rsidRPr="00C579CB">
        <w:rPr>
          <w:b/>
          <w:bCs/>
        </w:rPr>
        <w:t>require</w:t>
      </w:r>
      <w:proofErr w:type="gramEnd"/>
      <w:r w:rsidRPr="00C579CB">
        <w:t>("</w:t>
      </w:r>
      <w:proofErr w:type="spellStart"/>
      <w:r w:rsidRPr="00C579CB">
        <w:t>devtools</w:t>
      </w:r>
      <w:proofErr w:type="spellEnd"/>
      <w:r w:rsidRPr="00C579CB">
        <w:t xml:space="preserve">")) </w:t>
      </w:r>
      <w:proofErr w:type="spellStart"/>
      <w:proofErr w:type="gramStart"/>
      <w:r w:rsidRPr="00C579CB">
        <w:t>install.packages</w:t>
      </w:r>
      <w:proofErr w:type="spellEnd"/>
      <w:proofErr w:type="gramEnd"/>
      <w:r w:rsidRPr="00C579CB">
        <w:t>("</w:t>
      </w:r>
      <w:proofErr w:type="spellStart"/>
      <w:r w:rsidRPr="00C579CB">
        <w:t>devtools</w:t>
      </w:r>
      <w:proofErr w:type="spellEnd"/>
      <w:r w:rsidRPr="00C579CB">
        <w:t>")</w:t>
      </w:r>
    </w:p>
    <w:p w14:paraId="3F701512" w14:textId="77777777" w:rsidR="00C579CB" w:rsidRPr="00C579CB" w:rsidRDefault="00C579CB" w:rsidP="00C579CB">
      <w:r w:rsidRPr="00C579CB">
        <w:rPr>
          <w:b/>
          <w:bCs/>
        </w:rPr>
        <w:t>if</w:t>
      </w:r>
      <w:r w:rsidRPr="00C579CB">
        <w:t xml:space="preserve"> </w:t>
      </w:r>
      <w:proofErr w:type="gramStart"/>
      <w:r w:rsidRPr="00C579CB">
        <w:t>(!</w:t>
      </w:r>
      <w:r w:rsidRPr="00C579CB">
        <w:rPr>
          <w:b/>
          <w:bCs/>
        </w:rPr>
        <w:t>require</w:t>
      </w:r>
      <w:proofErr w:type="gramEnd"/>
      <w:r w:rsidRPr="00C579CB">
        <w:t>("</w:t>
      </w:r>
      <w:proofErr w:type="spellStart"/>
      <w:proofErr w:type="gramStart"/>
      <w:r w:rsidRPr="00C579CB">
        <w:t>data.table</w:t>
      </w:r>
      <w:proofErr w:type="spellEnd"/>
      <w:proofErr w:type="gramEnd"/>
      <w:r w:rsidRPr="00C579CB">
        <w:t xml:space="preserve">")) </w:t>
      </w:r>
      <w:proofErr w:type="spellStart"/>
      <w:proofErr w:type="gramStart"/>
      <w:r w:rsidRPr="00C579CB">
        <w:t>install.packages</w:t>
      </w:r>
      <w:proofErr w:type="spellEnd"/>
      <w:proofErr w:type="gramEnd"/>
      <w:r w:rsidRPr="00C579CB">
        <w:t>("</w:t>
      </w:r>
      <w:proofErr w:type="spellStart"/>
      <w:proofErr w:type="gramStart"/>
      <w:r w:rsidRPr="00C579CB">
        <w:t>data.table</w:t>
      </w:r>
      <w:proofErr w:type="spellEnd"/>
      <w:proofErr w:type="gramEnd"/>
      <w:r w:rsidRPr="00C579CB">
        <w:t>")</w:t>
      </w:r>
    </w:p>
    <w:p w14:paraId="49E53C5D" w14:textId="77777777" w:rsidR="00C579CB" w:rsidRPr="00C579CB" w:rsidRDefault="00C579CB" w:rsidP="00C579CB">
      <w:r w:rsidRPr="00C579CB">
        <w:rPr>
          <w:b/>
          <w:bCs/>
        </w:rPr>
        <w:t>if</w:t>
      </w:r>
      <w:r w:rsidRPr="00C579CB">
        <w:t xml:space="preserve"> </w:t>
      </w:r>
      <w:proofErr w:type="gramStart"/>
      <w:r w:rsidRPr="00C579CB">
        <w:t>(!</w:t>
      </w:r>
      <w:r w:rsidRPr="00C579CB">
        <w:rPr>
          <w:b/>
          <w:bCs/>
        </w:rPr>
        <w:t>require</w:t>
      </w:r>
      <w:proofErr w:type="gramEnd"/>
      <w:r w:rsidRPr="00C579CB">
        <w:t>("</w:t>
      </w:r>
      <w:proofErr w:type="spellStart"/>
      <w:r w:rsidRPr="00C579CB">
        <w:t>TwoSampleMR</w:t>
      </w:r>
      <w:proofErr w:type="spellEnd"/>
      <w:r w:rsidRPr="00C579CB">
        <w:t xml:space="preserve">")) </w:t>
      </w:r>
      <w:proofErr w:type="spellStart"/>
      <w:proofErr w:type="gramStart"/>
      <w:r w:rsidRPr="00C579CB">
        <w:t>devtools</w:t>
      </w:r>
      <w:proofErr w:type="spellEnd"/>
      <w:r w:rsidRPr="00C579CB">
        <w:t>::</w:t>
      </w:r>
      <w:proofErr w:type="spellStart"/>
      <w:proofErr w:type="gramEnd"/>
      <w:r w:rsidRPr="00C579CB">
        <w:t>install_github</w:t>
      </w:r>
      <w:proofErr w:type="spellEnd"/>
      <w:r w:rsidRPr="00C579CB">
        <w:t>("MRCIEU/</w:t>
      </w:r>
      <w:proofErr w:type="spellStart"/>
      <w:r w:rsidRPr="00C579CB">
        <w:t>TwoSampleMR</w:t>
      </w:r>
      <w:proofErr w:type="spellEnd"/>
      <w:r w:rsidRPr="00C579CB">
        <w:t>")</w:t>
      </w:r>
    </w:p>
    <w:p w14:paraId="7A499A0B" w14:textId="77777777" w:rsidR="00C579CB" w:rsidRPr="00C579CB" w:rsidRDefault="00C579CB" w:rsidP="00C579CB"/>
    <w:p w14:paraId="74A7852A" w14:textId="77777777" w:rsidR="00C579CB" w:rsidRPr="00C579CB" w:rsidRDefault="00C579CB" w:rsidP="00C579CB">
      <w:r w:rsidRPr="00C579CB">
        <w:t># Load necessary libraries</w:t>
      </w:r>
    </w:p>
    <w:p w14:paraId="59AC8F1F" w14:textId="77777777" w:rsidR="00C579CB" w:rsidRPr="00C579CB" w:rsidRDefault="00C579CB" w:rsidP="00C579CB">
      <w:proofErr w:type="spellStart"/>
      <w:r w:rsidRPr="00C579CB">
        <w:t>p_</w:t>
      </w:r>
      <w:proofErr w:type="gramStart"/>
      <w:r w:rsidRPr="00C579CB">
        <w:t>load</w:t>
      </w:r>
      <w:proofErr w:type="spellEnd"/>
      <w:r w:rsidRPr="00C579CB">
        <w:t>(</w:t>
      </w:r>
      <w:proofErr w:type="spellStart"/>
      <w:r w:rsidRPr="00C579CB">
        <w:t>data.table</w:t>
      </w:r>
      <w:proofErr w:type="spellEnd"/>
      <w:proofErr w:type="gramEnd"/>
      <w:r w:rsidRPr="00C579CB">
        <w:t xml:space="preserve">, </w:t>
      </w:r>
      <w:proofErr w:type="spellStart"/>
      <w:r w:rsidRPr="00C579CB">
        <w:t>dplyr</w:t>
      </w:r>
      <w:proofErr w:type="spellEnd"/>
      <w:r w:rsidRPr="00C579CB">
        <w:t xml:space="preserve">, </w:t>
      </w:r>
      <w:proofErr w:type="spellStart"/>
      <w:r w:rsidRPr="00C579CB">
        <w:t>tidyr</w:t>
      </w:r>
      <w:proofErr w:type="spellEnd"/>
      <w:r w:rsidRPr="00C579CB">
        <w:t xml:space="preserve">, ggplot2, </w:t>
      </w:r>
      <w:proofErr w:type="spellStart"/>
      <w:r w:rsidRPr="00C579CB">
        <w:t>ieugwasr</w:t>
      </w:r>
      <w:proofErr w:type="spellEnd"/>
      <w:r w:rsidRPr="00C579CB">
        <w:t xml:space="preserve">, </w:t>
      </w:r>
      <w:proofErr w:type="spellStart"/>
      <w:r w:rsidRPr="00C579CB">
        <w:t>MRInstruments</w:t>
      </w:r>
      <w:proofErr w:type="spellEnd"/>
      <w:r w:rsidRPr="00C579CB">
        <w:t xml:space="preserve">, </w:t>
      </w:r>
      <w:proofErr w:type="spellStart"/>
      <w:r w:rsidRPr="00C579CB">
        <w:t>plyr</w:t>
      </w:r>
      <w:proofErr w:type="spellEnd"/>
      <w:r w:rsidRPr="00C579CB">
        <w:t>)</w:t>
      </w:r>
    </w:p>
    <w:p w14:paraId="4BFB83A2" w14:textId="77777777" w:rsidR="00C579CB" w:rsidRPr="00C579CB" w:rsidRDefault="00C579CB" w:rsidP="00C579CB"/>
    <w:p w14:paraId="0AF5C2DC" w14:textId="77777777" w:rsidR="00C579CB" w:rsidRPr="00C579CB" w:rsidRDefault="00C579CB" w:rsidP="00C579CB">
      <w:r w:rsidRPr="00C579CB">
        <w:t># Set Bioconductor mirror to USTC</w:t>
      </w:r>
    </w:p>
    <w:p w14:paraId="11411FB5" w14:textId="77777777" w:rsidR="00C579CB" w:rsidRPr="00C579CB" w:rsidRDefault="00C579CB" w:rsidP="00C579CB">
      <w:proofErr w:type="gramStart"/>
      <w:r w:rsidRPr="00C579CB">
        <w:t>options(</w:t>
      </w:r>
      <w:proofErr w:type="spellStart"/>
      <w:proofErr w:type="gramEnd"/>
      <w:r w:rsidRPr="00C579CB">
        <w:t>BioC_mirror</w:t>
      </w:r>
      <w:proofErr w:type="spellEnd"/>
      <w:r w:rsidRPr="00C579CB">
        <w:t>="https://mirrors.ustc.edu.cn/</w:t>
      </w:r>
      <w:proofErr w:type="spellStart"/>
      <w:r w:rsidRPr="00C579CB">
        <w:t>bioc</w:t>
      </w:r>
      <w:proofErr w:type="spellEnd"/>
      <w:r w:rsidRPr="00C579CB">
        <w:t>/")</w:t>
      </w:r>
    </w:p>
    <w:p w14:paraId="0A6A158F" w14:textId="77777777" w:rsidR="00C579CB" w:rsidRPr="00C579CB" w:rsidRDefault="00C579CB" w:rsidP="00C579CB"/>
    <w:p w14:paraId="22C9C845" w14:textId="77777777" w:rsidR="00C579CB" w:rsidRPr="00C579CB" w:rsidRDefault="00C579CB" w:rsidP="00C579CB">
      <w:r w:rsidRPr="00C579CB">
        <w:t># Create necessary directories</w:t>
      </w:r>
    </w:p>
    <w:p w14:paraId="3214D72F" w14:textId="77777777" w:rsidR="00C579CB" w:rsidRPr="00C579CB" w:rsidRDefault="00C579CB" w:rsidP="00C579CB">
      <w:proofErr w:type="spellStart"/>
      <w:r w:rsidRPr="00C579CB">
        <w:t>dirs</w:t>
      </w:r>
      <w:proofErr w:type="spellEnd"/>
      <w:r w:rsidRPr="00C579CB">
        <w:t xml:space="preserve"> &lt;- </w:t>
      </w:r>
      <w:proofErr w:type="gramStart"/>
      <w:r w:rsidRPr="00C579CB">
        <w:t>c(</w:t>
      </w:r>
      <w:proofErr w:type="gramEnd"/>
      <w:r w:rsidRPr="00C579CB">
        <w:t>"</w:t>
      </w:r>
      <w:proofErr w:type="spellStart"/>
      <w:r w:rsidRPr="00C579CB">
        <w:t>ORdata</w:t>
      </w:r>
      <w:proofErr w:type="spellEnd"/>
      <w:r w:rsidRPr="00C579CB">
        <w:t>", "</w:t>
      </w:r>
      <w:proofErr w:type="spellStart"/>
      <w:r w:rsidRPr="00C579CB">
        <w:t>Pleiotropydata</w:t>
      </w:r>
      <w:proofErr w:type="spellEnd"/>
      <w:r w:rsidRPr="00C579CB">
        <w:t>", "Result", "heterogeneity", "PRESSO", "</w:t>
      </w:r>
      <w:proofErr w:type="spellStart"/>
      <w:r w:rsidRPr="00C579CB">
        <w:t>harmonise</w:t>
      </w:r>
      <w:proofErr w:type="spellEnd"/>
      <w:r w:rsidRPr="00C579CB">
        <w:t>")</w:t>
      </w:r>
    </w:p>
    <w:p w14:paraId="648FF0ED" w14:textId="77777777" w:rsidR="00C579CB" w:rsidRPr="00C579CB" w:rsidRDefault="00C579CB" w:rsidP="00C579CB">
      <w:r w:rsidRPr="00C579CB">
        <w:rPr>
          <w:b/>
          <w:bCs/>
        </w:rPr>
        <w:t>for</w:t>
      </w:r>
      <w:r w:rsidRPr="00C579CB">
        <w:t xml:space="preserve"> (</w:t>
      </w:r>
      <w:proofErr w:type="spellStart"/>
      <w:r w:rsidRPr="00C579CB">
        <w:t>dir</w:t>
      </w:r>
      <w:proofErr w:type="spellEnd"/>
      <w:r w:rsidRPr="00C579CB">
        <w:t xml:space="preserve"> </w:t>
      </w:r>
      <w:r w:rsidRPr="00C579CB">
        <w:rPr>
          <w:b/>
          <w:bCs/>
        </w:rPr>
        <w:t>in</w:t>
      </w:r>
      <w:r w:rsidRPr="00C579CB">
        <w:t xml:space="preserve"> </w:t>
      </w:r>
      <w:proofErr w:type="spellStart"/>
      <w:r w:rsidRPr="00C579CB">
        <w:t>dirs</w:t>
      </w:r>
      <w:proofErr w:type="spellEnd"/>
      <w:r w:rsidRPr="00C579CB">
        <w:t>) {</w:t>
      </w:r>
    </w:p>
    <w:p w14:paraId="011A9F8D" w14:textId="77777777" w:rsidR="00C579CB" w:rsidRPr="00C579CB" w:rsidRDefault="00C579CB" w:rsidP="00C579CB">
      <w:r w:rsidRPr="00C579CB">
        <w:t xml:space="preserve">  </w:t>
      </w:r>
      <w:r w:rsidRPr="00C579CB">
        <w:rPr>
          <w:b/>
          <w:bCs/>
        </w:rPr>
        <w:t>if</w:t>
      </w:r>
      <w:r w:rsidRPr="00C579CB">
        <w:t xml:space="preserve"> </w:t>
      </w:r>
      <w:proofErr w:type="gramStart"/>
      <w:r w:rsidRPr="00C579CB">
        <w:t>(!</w:t>
      </w:r>
      <w:proofErr w:type="spellStart"/>
      <w:r w:rsidRPr="00C579CB">
        <w:t>dir</w:t>
      </w:r>
      <w:proofErr w:type="gramEnd"/>
      <w:r w:rsidRPr="00C579CB">
        <w:t>.exists</w:t>
      </w:r>
      <w:proofErr w:type="spellEnd"/>
      <w:r w:rsidRPr="00C579CB">
        <w:t>(</w:t>
      </w:r>
      <w:proofErr w:type="spellStart"/>
      <w:r w:rsidRPr="00C579CB">
        <w:t>dir</w:t>
      </w:r>
      <w:proofErr w:type="spellEnd"/>
      <w:r w:rsidRPr="00C579CB">
        <w:t xml:space="preserve">)) </w:t>
      </w:r>
      <w:proofErr w:type="spellStart"/>
      <w:proofErr w:type="gramStart"/>
      <w:r w:rsidRPr="00C579CB">
        <w:t>dir.create</w:t>
      </w:r>
      <w:proofErr w:type="spellEnd"/>
      <w:proofErr w:type="gramEnd"/>
      <w:r w:rsidRPr="00C579CB">
        <w:t>(</w:t>
      </w:r>
      <w:proofErr w:type="spellStart"/>
      <w:r w:rsidRPr="00C579CB">
        <w:t>dir</w:t>
      </w:r>
      <w:proofErr w:type="spellEnd"/>
      <w:r w:rsidRPr="00C579CB">
        <w:t>)</w:t>
      </w:r>
    </w:p>
    <w:p w14:paraId="75678377" w14:textId="77777777" w:rsidR="00C579CB" w:rsidRPr="00C579CB" w:rsidRDefault="00C579CB" w:rsidP="00C579CB">
      <w:r w:rsidRPr="00C579CB">
        <w:t>}</w:t>
      </w:r>
    </w:p>
    <w:p w14:paraId="1F2B629F" w14:textId="77777777" w:rsidR="00C579CB" w:rsidRPr="00C579CB" w:rsidRDefault="00C579CB" w:rsidP="00C579CB"/>
    <w:p w14:paraId="5E732C7A" w14:textId="77777777" w:rsidR="00C579CB" w:rsidRPr="00C579CB" w:rsidRDefault="00C579CB" w:rsidP="00C579CB">
      <w:r w:rsidRPr="00C579CB">
        <w:t># Get the list of CSV files in the '</w:t>
      </w:r>
      <w:proofErr w:type="spellStart"/>
      <w:r w:rsidRPr="00C579CB">
        <w:t>pQTL</w:t>
      </w:r>
      <w:proofErr w:type="spellEnd"/>
      <w:r w:rsidRPr="00C579CB">
        <w:t>' folder</w:t>
      </w:r>
    </w:p>
    <w:p w14:paraId="037E1F70" w14:textId="77777777" w:rsidR="00C579CB" w:rsidRPr="00C579CB" w:rsidRDefault="00C579CB" w:rsidP="00C579CB">
      <w:proofErr w:type="spellStart"/>
      <w:r w:rsidRPr="00C579CB">
        <w:t>FileNames</w:t>
      </w:r>
      <w:proofErr w:type="spellEnd"/>
      <w:r w:rsidRPr="00C579CB">
        <w:t xml:space="preserve"> &lt;- </w:t>
      </w:r>
      <w:proofErr w:type="spellStart"/>
      <w:proofErr w:type="gramStart"/>
      <w:r w:rsidRPr="00C579CB">
        <w:t>list.files</w:t>
      </w:r>
      <w:proofErr w:type="spellEnd"/>
      <w:proofErr w:type="gramEnd"/>
      <w:r w:rsidRPr="00C579CB">
        <w:t>(path = "</w:t>
      </w:r>
      <w:proofErr w:type="spellStart"/>
      <w:r w:rsidRPr="00C579CB">
        <w:t>pQTL</w:t>
      </w:r>
      <w:proofErr w:type="spellEnd"/>
      <w:r w:rsidRPr="00C579CB">
        <w:t>/", pattern = "*.csv")</w:t>
      </w:r>
    </w:p>
    <w:p w14:paraId="1888BA5F" w14:textId="77777777" w:rsidR="00C579CB" w:rsidRPr="00C579CB" w:rsidRDefault="00C579CB" w:rsidP="00C579CB">
      <w:proofErr w:type="spellStart"/>
      <w:r w:rsidRPr="00C579CB">
        <w:t>FileNames</w:t>
      </w:r>
      <w:proofErr w:type="spellEnd"/>
    </w:p>
    <w:p w14:paraId="50628835" w14:textId="77777777" w:rsidR="00C579CB" w:rsidRPr="00C579CB" w:rsidRDefault="00C579CB" w:rsidP="00C579CB"/>
    <w:p w14:paraId="6F102DD8" w14:textId="77777777" w:rsidR="00C579CB" w:rsidRPr="00C579CB" w:rsidRDefault="00C579CB" w:rsidP="00C579CB">
      <w:r w:rsidRPr="00C579CB">
        <w:t># Initialize variables for storing exposure data</w:t>
      </w:r>
    </w:p>
    <w:p w14:paraId="5ABBBA71" w14:textId="77777777" w:rsidR="00C579CB" w:rsidRPr="00C579CB" w:rsidRDefault="00C579CB" w:rsidP="00C579CB">
      <w:proofErr w:type="spellStart"/>
      <w:r w:rsidRPr="00C579CB">
        <w:t>exp_dat</w:t>
      </w:r>
      <w:proofErr w:type="spellEnd"/>
      <w:r w:rsidRPr="00C579CB">
        <w:t xml:space="preserve"> &lt;- </w:t>
      </w:r>
      <w:proofErr w:type="gramStart"/>
      <w:r w:rsidRPr="00C579CB">
        <w:t>list(</w:t>
      </w:r>
      <w:proofErr w:type="gramEnd"/>
      <w:r w:rsidRPr="00C579CB">
        <w:t xml:space="preserve">) </w:t>
      </w:r>
    </w:p>
    <w:p w14:paraId="6EEC6E5E" w14:textId="77777777" w:rsidR="00C579CB" w:rsidRPr="00C579CB" w:rsidRDefault="00C579CB" w:rsidP="00C579CB">
      <w:proofErr w:type="spellStart"/>
      <w:r w:rsidRPr="00C579CB">
        <w:t>ex_pore</w:t>
      </w:r>
      <w:proofErr w:type="spellEnd"/>
      <w:r w:rsidRPr="00C579CB">
        <w:t xml:space="preserve"> &lt;- </w:t>
      </w:r>
      <w:proofErr w:type="gramStart"/>
      <w:r w:rsidRPr="00C579CB">
        <w:t>c(</w:t>
      </w:r>
      <w:proofErr w:type="gramEnd"/>
      <w:r w:rsidRPr="00C579CB">
        <w:t>)</w:t>
      </w:r>
    </w:p>
    <w:p w14:paraId="7F530CDF" w14:textId="77777777" w:rsidR="00C579CB" w:rsidRPr="00C579CB" w:rsidRDefault="00C579CB" w:rsidP="00C579CB"/>
    <w:p w14:paraId="3021C99D" w14:textId="77777777" w:rsidR="00C579CB" w:rsidRPr="00C579CB" w:rsidRDefault="00C579CB" w:rsidP="00C579CB">
      <w:r w:rsidRPr="00C579CB">
        <w:t># Process exposure data files</w:t>
      </w:r>
    </w:p>
    <w:p w14:paraId="1B405697" w14:textId="77777777" w:rsidR="00C579CB" w:rsidRPr="00C579CB" w:rsidRDefault="00C579CB" w:rsidP="00C579CB">
      <w:proofErr w:type="gramStart"/>
      <w:r w:rsidRPr="00C579CB">
        <w:rPr>
          <w:b/>
          <w:bCs/>
        </w:rPr>
        <w:t>for</w:t>
      </w:r>
      <w:r w:rsidRPr="00C579CB">
        <w:t>(</w:t>
      </w:r>
      <w:proofErr w:type="spellStart"/>
      <w:proofErr w:type="gramEnd"/>
      <w:r w:rsidRPr="00C579CB">
        <w:t>i</w:t>
      </w:r>
      <w:proofErr w:type="spellEnd"/>
      <w:r w:rsidRPr="00C579CB">
        <w:t xml:space="preserve"> </w:t>
      </w:r>
      <w:r w:rsidRPr="00C579CB">
        <w:rPr>
          <w:b/>
          <w:bCs/>
        </w:rPr>
        <w:t>in</w:t>
      </w:r>
      <w:r w:rsidRPr="00C579CB">
        <w:t xml:space="preserve"> </w:t>
      </w:r>
      <w:proofErr w:type="spellStart"/>
      <w:r w:rsidRPr="00C579CB">
        <w:t>seq_</w:t>
      </w:r>
      <w:proofErr w:type="gramStart"/>
      <w:r w:rsidRPr="00C579CB">
        <w:t>along</w:t>
      </w:r>
      <w:proofErr w:type="spellEnd"/>
      <w:r w:rsidRPr="00C579CB">
        <w:t>(</w:t>
      </w:r>
      <w:proofErr w:type="spellStart"/>
      <w:proofErr w:type="gramEnd"/>
      <w:r w:rsidRPr="00C579CB">
        <w:t>FileNames</w:t>
      </w:r>
      <w:proofErr w:type="spellEnd"/>
      <w:r w:rsidRPr="00C579CB">
        <w:t>)) {</w:t>
      </w:r>
    </w:p>
    <w:p w14:paraId="0E46AE6F" w14:textId="77777777" w:rsidR="00C579CB" w:rsidRPr="00C579CB" w:rsidRDefault="00C579CB" w:rsidP="00C579CB">
      <w:r w:rsidRPr="00C579CB">
        <w:t xml:space="preserve">  </w:t>
      </w:r>
      <w:proofErr w:type="spellStart"/>
      <w:proofErr w:type="gramStart"/>
      <w:r w:rsidRPr="00C579CB">
        <w:rPr>
          <w:b/>
          <w:bCs/>
        </w:rPr>
        <w:t>tryCatch</w:t>
      </w:r>
      <w:proofErr w:type="spellEnd"/>
      <w:r w:rsidRPr="00C579CB">
        <w:t>(</w:t>
      </w:r>
      <w:proofErr w:type="gramEnd"/>
      <w:r w:rsidRPr="00C579CB">
        <w:t>{</w:t>
      </w:r>
    </w:p>
    <w:p w14:paraId="489E880E" w14:textId="77777777" w:rsidR="00C579CB" w:rsidRPr="00C579CB" w:rsidRDefault="00C579CB" w:rsidP="00C579CB">
      <w:r w:rsidRPr="00C579CB">
        <w:t xml:space="preserve">    # Read exposure data</w:t>
      </w:r>
    </w:p>
    <w:p w14:paraId="04D64F9D" w14:textId="77777777" w:rsidR="00C579CB" w:rsidRPr="00C579CB" w:rsidRDefault="00C579CB" w:rsidP="00C579CB">
      <w:r w:rsidRPr="00C579CB">
        <w:t xml:space="preserve">    IV &lt;- </w:t>
      </w:r>
      <w:proofErr w:type="spellStart"/>
      <w:proofErr w:type="gramStart"/>
      <w:r w:rsidRPr="00C579CB">
        <w:t>fread</w:t>
      </w:r>
      <w:proofErr w:type="spellEnd"/>
      <w:r w:rsidRPr="00C579CB">
        <w:t>(</w:t>
      </w:r>
      <w:proofErr w:type="gramEnd"/>
      <w:r w:rsidRPr="00C579CB">
        <w:t>paste0("</w:t>
      </w:r>
      <w:proofErr w:type="spellStart"/>
      <w:r w:rsidRPr="00C579CB">
        <w:t>pQTL</w:t>
      </w:r>
      <w:proofErr w:type="spellEnd"/>
      <w:r w:rsidRPr="00C579CB">
        <w:t xml:space="preserve">/", </w:t>
      </w:r>
      <w:proofErr w:type="spellStart"/>
      <w:r w:rsidRPr="00C579CB">
        <w:t>FileNames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>]))</w:t>
      </w:r>
    </w:p>
    <w:p w14:paraId="2CB8FB4D" w14:textId="77777777" w:rsidR="00C579CB" w:rsidRPr="00C579CB" w:rsidRDefault="00C579CB" w:rsidP="00C579CB">
      <w:r w:rsidRPr="00C579CB">
        <w:t xml:space="preserve">    IV$PHENO &lt;- </w:t>
      </w:r>
      <w:proofErr w:type="spellStart"/>
      <w:r w:rsidRPr="00C579CB">
        <w:t>FileNames</w:t>
      </w:r>
      <w:proofErr w:type="spellEnd"/>
      <w:r w:rsidRPr="00C579CB">
        <w:t>[</w:t>
      </w:r>
      <w:proofErr w:type="spellStart"/>
      <w:r w:rsidRPr="00C579CB">
        <w:t>i</w:t>
      </w:r>
      <w:proofErr w:type="spellEnd"/>
      <w:proofErr w:type="gramStart"/>
      <w:r w:rsidRPr="00C579CB">
        <w:t>]  #</w:t>
      </w:r>
      <w:proofErr w:type="gramEnd"/>
      <w:r w:rsidRPr="00C579CB">
        <w:t xml:space="preserve"> Add phenotype column</w:t>
      </w:r>
    </w:p>
    <w:p w14:paraId="4F8D7477" w14:textId="77777777" w:rsidR="00C579CB" w:rsidRPr="00C579CB" w:rsidRDefault="00C579CB" w:rsidP="00C579CB">
      <w:r w:rsidRPr="00C579CB">
        <w:t xml:space="preserve">    </w:t>
      </w:r>
    </w:p>
    <w:p w14:paraId="00B9DB9E" w14:textId="77777777" w:rsidR="00C579CB" w:rsidRPr="00C579CB" w:rsidRDefault="00C579CB" w:rsidP="00C579CB">
      <w:r w:rsidRPr="00C579CB">
        <w:t xml:space="preserve">    # Format data to the required </w:t>
      </w:r>
      <w:proofErr w:type="spellStart"/>
      <w:r w:rsidRPr="00C579CB">
        <w:t>TwoSampleMR</w:t>
      </w:r>
      <w:proofErr w:type="spellEnd"/>
      <w:r w:rsidRPr="00C579CB">
        <w:t xml:space="preserve"> format</w:t>
      </w:r>
    </w:p>
    <w:p w14:paraId="752ADC77" w14:textId="77777777" w:rsidR="00C579CB" w:rsidRPr="00C579CB" w:rsidRDefault="00C579CB" w:rsidP="00C579CB">
      <w:r w:rsidRPr="00C579CB">
        <w:t xml:space="preserve">    IV1 &lt;- </w:t>
      </w:r>
      <w:proofErr w:type="spellStart"/>
      <w:r w:rsidRPr="00C579CB">
        <w:t>format_</w:t>
      </w:r>
      <w:proofErr w:type="gramStart"/>
      <w:r w:rsidRPr="00C579CB">
        <w:t>data</w:t>
      </w:r>
      <w:proofErr w:type="spellEnd"/>
      <w:r w:rsidRPr="00C579CB">
        <w:t>(</w:t>
      </w:r>
      <w:proofErr w:type="gramEnd"/>
      <w:r w:rsidRPr="00C579CB">
        <w:t>IV,</w:t>
      </w:r>
    </w:p>
    <w:p w14:paraId="0858B78C" w14:textId="77777777" w:rsidR="00C579CB" w:rsidRPr="00C579CB" w:rsidRDefault="00C579CB" w:rsidP="00C579CB">
      <w:r w:rsidRPr="00C579CB">
        <w:t xml:space="preserve">                       type = "exposure",</w:t>
      </w:r>
    </w:p>
    <w:p w14:paraId="4E862DAE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phenotype_col</w:t>
      </w:r>
      <w:proofErr w:type="spellEnd"/>
      <w:r w:rsidRPr="00C579CB">
        <w:t xml:space="preserve"> = "PHENO", </w:t>
      </w:r>
    </w:p>
    <w:p w14:paraId="0C93526B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id_col</w:t>
      </w:r>
      <w:proofErr w:type="spellEnd"/>
      <w:r w:rsidRPr="00C579CB">
        <w:t xml:space="preserve"> = "gene",</w:t>
      </w:r>
    </w:p>
    <w:p w14:paraId="0ACD7D0F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snp_col</w:t>
      </w:r>
      <w:proofErr w:type="spellEnd"/>
      <w:r w:rsidRPr="00C579CB">
        <w:t xml:space="preserve"> = "SNP",</w:t>
      </w:r>
    </w:p>
    <w:p w14:paraId="0843660B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beta_col</w:t>
      </w:r>
      <w:proofErr w:type="spellEnd"/>
      <w:r w:rsidRPr="00C579CB">
        <w:t xml:space="preserve"> = "BETA",</w:t>
      </w:r>
    </w:p>
    <w:p w14:paraId="1CAE7350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se_col</w:t>
      </w:r>
      <w:proofErr w:type="spellEnd"/>
      <w:r w:rsidRPr="00C579CB">
        <w:t xml:space="preserve"> = "SE",</w:t>
      </w:r>
    </w:p>
    <w:p w14:paraId="6B8A8A31" w14:textId="77777777" w:rsidR="00C579CB" w:rsidRPr="00C579CB" w:rsidRDefault="00C579CB" w:rsidP="00C579CB">
      <w:r w:rsidRPr="00C579CB">
        <w:lastRenderedPageBreak/>
        <w:t xml:space="preserve">                       </w:t>
      </w:r>
      <w:proofErr w:type="spellStart"/>
      <w:r w:rsidRPr="00C579CB">
        <w:t>eaf_col</w:t>
      </w:r>
      <w:proofErr w:type="spellEnd"/>
      <w:r w:rsidRPr="00C579CB">
        <w:t xml:space="preserve"> = "EAF",</w:t>
      </w:r>
    </w:p>
    <w:p w14:paraId="3CE47A9A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effect_allele_col</w:t>
      </w:r>
      <w:proofErr w:type="spellEnd"/>
      <w:r w:rsidRPr="00C579CB">
        <w:t xml:space="preserve"> = "</w:t>
      </w:r>
      <w:proofErr w:type="spellStart"/>
      <w:r w:rsidRPr="00C579CB">
        <w:t>effect_allele</w:t>
      </w:r>
      <w:proofErr w:type="spellEnd"/>
      <w:r w:rsidRPr="00C579CB">
        <w:t>",</w:t>
      </w:r>
    </w:p>
    <w:p w14:paraId="24404914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other_allele_col</w:t>
      </w:r>
      <w:proofErr w:type="spellEnd"/>
      <w:r w:rsidRPr="00C579CB">
        <w:t xml:space="preserve"> = "</w:t>
      </w:r>
      <w:proofErr w:type="spellStart"/>
      <w:r w:rsidRPr="00C579CB">
        <w:t>other_allele</w:t>
      </w:r>
      <w:proofErr w:type="spellEnd"/>
      <w:r w:rsidRPr="00C579CB">
        <w:t>",</w:t>
      </w:r>
    </w:p>
    <w:p w14:paraId="514043A7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pval_col</w:t>
      </w:r>
      <w:proofErr w:type="spellEnd"/>
      <w:r w:rsidRPr="00C579CB">
        <w:t xml:space="preserve"> = "P",</w:t>
      </w:r>
    </w:p>
    <w:p w14:paraId="29705122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samplesize_col</w:t>
      </w:r>
      <w:proofErr w:type="spellEnd"/>
      <w:r w:rsidRPr="00C579CB">
        <w:t xml:space="preserve"> = "</w:t>
      </w:r>
      <w:proofErr w:type="spellStart"/>
      <w:r w:rsidRPr="00C579CB">
        <w:t>samplesize</w:t>
      </w:r>
      <w:proofErr w:type="spellEnd"/>
      <w:r w:rsidRPr="00C579CB">
        <w:t>",</w:t>
      </w:r>
    </w:p>
    <w:p w14:paraId="54E55BAB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chr_col</w:t>
      </w:r>
      <w:proofErr w:type="spellEnd"/>
      <w:r w:rsidRPr="00C579CB">
        <w:t xml:space="preserve"> = "CHR",</w:t>
      </w:r>
    </w:p>
    <w:p w14:paraId="7DFA928C" w14:textId="77777777" w:rsidR="00C579CB" w:rsidRPr="00C579CB" w:rsidRDefault="00C579CB" w:rsidP="00C579CB">
      <w:r w:rsidRPr="00C579CB">
        <w:t xml:space="preserve">                       </w:t>
      </w:r>
      <w:proofErr w:type="spellStart"/>
      <w:r w:rsidRPr="00C579CB">
        <w:t>pos_col</w:t>
      </w:r>
      <w:proofErr w:type="spellEnd"/>
      <w:r w:rsidRPr="00C579CB">
        <w:t xml:space="preserve"> = "BP")</w:t>
      </w:r>
    </w:p>
    <w:p w14:paraId="10D5067D" w14:textId="77777777" w:rsidR="00C579CB" w:rsidRPr="00C579CB" w:rsidRDefault="00C579CB" w:rsidP="00C579CB">
      <w:r w:rsidRPr="00C579CB">
        <w:t xml:space="preserve">    </w:t>
      </w:r>
    </w:p>
    <w:p w14:paraId="5766A62D" w14:textId="77777777" w:rsidR="00C579CB" w:rsidRPr="00C579CB" w:rsidRDefault="00C579CB" w:rsidP="00C579CB">
      <w:r w:rsidRPr="00C579CB">
        <w:t xml:space="preserve">    # Store formatted data</w:t>
      </w:r>
    </w:p>
    <w:p w14:paraId="1801F21A" w14:textId="77777777" w:rsidR="00C579CB" w:rsidRPr="00C579CB" w:rsidRDefault="00C579CB" w:rsidP="00C579CB">
      <w:r w:rsidRPr="00C579CB">
        <w:t xml:space="preserve">    </w:t>
      </w:r>
      <w:proofErr w:type="spellStart"/>
      <w:r w:rsidRPr="00C579CB">
        <w:t>exp_dat</w:t>
      </w:r>
      <w:proofErr w:type="spellEnd"/>
      <w:r w:rsidRPr="00C579CB">
        <w:t>[[</w:t>
      </w:r>
      <w:proofErr w:type="spellStart"/>
      <w:r w:rsidRPr="00C579CB">
        <w:t>i</w:t>
      </w:r>
      <w:proofErr w:type="spellEnd"/>
      <w:r w:rsidRPr="00C579CB">
        <w:t>]] &lt;- IV1</w:t>
      </w:r>
    </w:p>
    <w:p w14:paraId="1DB19C8D" w14:textId="77777777" w:rsidR="00C579CB" w:rsidRPr="00C579CB" w:rsidRDefault="00C579CB" w:rsidP="00C579CB">
      <w:r w:rsidRPr="00C579CB">
        <w:t xml:space="preserve">    </w:t>
      </w:r>
      <w:proofErr w:type="spellStart"/>
      <w:r w:rsidRPr="00C579CB">
        <w:t>ex_pore</w:t>
      </w:r>
      <w:proofErr w:type="spellEnd"/>
      <w:r w:rsidRPr="00C579CB">
        <w:t xml:space="preserve"> &lt;- </w:t>
      </w:r>
      <w:proofErr w:type="gramStart"/>
      <w:r w:rsidRPr="00C579CB">
        <w:t>c(</w:t>
      </w:r>
      <w:proofErr w:type="spellStart"/>
      <w:proofErr w:type="gramEnd"/>
      <w:r w:rsidRPr="00C579CB">
        <w:t>ex_pore</w:t>
      </w:r>
      <w:proofErr w:type="spellEnd"/>
      <w:r w:rsidRPr="00C579CB">
        <w:t xml:space="preserve">, </w:t>
      </w:r>
      <w:proofErr w:type="spellStart"/>
      <w:r w:rsidRPr="00C579CB">
        <w:t>FileNames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>])</w:t>
      </w:r>
    </w:p>
    <w:p w14:paraId="41CF7D2D" w14:textId="77777777" w:rsidR="00C579CB" w:rsidRPr="00C579CB" w:rsidRDefault="00C579CB" w:rsidP="00C579CB">
      <w:r w:rsidRPr="00C579CB">
        <w:t xml:space="preserve">  }, error = </w:t>
      </w:r>
      <w:r w:rsidRPr="00C579CB">
        <w:rPr>
          <w:b/>
          <w:bCs/>
        </w:rPr>
        <w:t>function</w:t>
      </w:r>
      <w:r w:rsidRPr="00C579CB">
        <w:t>(e) {</w:t>
      </w:r>
    </w:p>
    <w:p w14:paraId="50020AC7" w14:textId="77777777" w:rsidR="00C579CB" w:rsidRPr="00C579CB" w:rsidRDefault="00C579CB" w:rsidP="00C579CB">
      <w:r w:rsidRPr="00C579CB">
        <w:t xml:space="preserve">    </w:t>
      </w:r>
      <w:proofErr w:type="gramStart"/>
      <w:r w:rsidRPr="00C579CB">
        <w:t>cat(</w:t>
      </w:r>
      <w:proofErr w:type="gramEnd"/>
      <w:r w:rsidRPr="00C579CB">
        <w:t xml:space="preserve">"Error occurred for file:", </w:t>
      </w:r>
      <w:proofErr w:type="spellStart"/>
      <w:r w:rsidRPr="00C579CB">
        <w:t>FileNames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>], "\n")</w:t>
      </w:r>
    </w:p>
    <w:p w14:paraId="79644F8D" w14:textId="77777777" w:rsidR="00C579CB" w:rsidRPr="00C579CB" w:rsidRDefault="00C579CB" w:rsidP="00C579CB">
      <w:r w:rsidRPr="00C579CB">
        <w:t xml:space="preserve">    </w:t>
      </w:r>
      <w:proofErr w:type="gramStart"/>
      <w:r w:rsidRPr="00C579CB">
        <w:t>cat(</w:t>
      </w:r>
      <w:proofErr w:type="gramEnd"/>
      <w:r w:rsidRPr="00C579CB">
        <w:t xml:space="preserve">"Error message:", </w:t>
      </w:r>
      <w:proofErr w:type="spellStart"/>
      <w:r w:rsidRPr="00C579CB">
        <w:t>conditionMessage</w:t>
      </w:r>
      <w:proofErr w:type="spellEnd"/>
      <w:r w:rsidRPr="00C579CB">
        <w:t>(e), "\n")</w:t>
      </w:r>
    </w:p>
    <w:p w14:paraId="184CDD92" w14:textId="77777777" w:rsidR="00C579CB" w:rsidRPr="00C579CB" w:rsidRDefault="00C579CB" w:rsidP="00C579CB">
      <w:r w:rsidRPr="00C579CB">
        <w:t xml:space="preserve">    </w:t>
      </w:r>
      <w:proofErr w:type="gramStart"/>
      <w:r w:rsidRPr="00C579CB">
        <w:t>cat(</w:t>
      </w:r>
      <w:proofErr w:type="gramEnd"/>
      <w:r w:rsidRPr="00C579CB">
        <w:t>"Skipping this file...\n")</w:t>
      </w:r>
    </w:p>
    <w:p w14:paraId="57DCDB91" w14:textId="77777777" w:rsidR="00C579CB" w:rsidRPr="00C579CB" w:rsidRDefault="00C579CB" w:rsidP="00C579CB">
      <w:r w:rsidRPr="00C579CB">
        <w:t xml:space="preserve">  })</w:t>
      </w:r>
    </w:p>
    <w:p w14:paraId="4EE025FD" w14:textId="77777777" w:rsidR="00C579CB" w:rsidRPr="00C579CB" w:rsidRDefault="00C579CB" w:rsidP="00C579CB">
      <w:r w:rsidRPr="00C579CB">
        <w:t>}</w:t>
      </w:r>
    </w:p>
    <w:p w14:paraId="081E2C5C" w14:textId="77777777" w:rsidR="00C579CB" w:rsidRPr="00C579CB" w:rsidRDefault="00C579CB" w:rsidP="00C579CB"/>
    <w:p w14:paraId="089889E9" w14:textId="77777777" w:rsidR="00C579CB" w:rsidRPr="00C579CB" w:rsidRDefault="00C579CB" w:rsidP="00C579CB">
      <w:r w:rsidRPr="00C579CB">
        <w:t># Save exposure data</w:t>
      </w:r>
    </w:p>
    <w:p w14:paraId="5EEF63DE" w14:textId="77777777" w:rsidR="00C579CB" w:rsidRPr="00C579CB" w:rsidRDefault="00C579CB" w:rsidP="00C579CB">
      <w:proofErr w:type="spellStart"/>
      <w:proofErr w:type="gramStart"/>
      <w:r w:rsidRPr="00C579CB">
        <w:t>save.image</w:t>
      </w:r>
      <w:proofErr w:type="spellEnd"/>
      <w:proofErr w:type="gramEnd"/>
      <w:r w:rsidRPr="00C579CB">
        <w:t>("</w:t>
      </w:r>
      <w:proofErr w:type="spellStart"/>
      <w:proofErr w:type="gramStart"/>
      <w:r w:rsidRPr="00C579CB">
        <w:t>exposure.Rdata</w:t>
      </w:r>
      <w:proofErr w:type="spellEnd"/>
      <w:proofErr w:type="gramEnd"/>
      <w:r w:rsidRPr="00C579CB">
        <w:t>")</w:t>
      </w:r>
    </w:p>
    <w:p w14:paraId="20D72CA4" w14:textId="77777777" w:rsidR="00C579CB" w:rsidRPr="00C579CB" w:rsidRDefault="00C579CB" w:rsidP="00C579CB">
      <w:r w:rsidRPr="00C579CB">
        <w:t>load("</w:t>
      </w:r>
      <w:proofErr w:type="spellStart"/>
      <w:proofErr w:type="gramStart"/>
      <w:r w:rsidRPr="00C579CB">
        <w:t>exposure.Rdata</w:t>
      </w:r>
      <w:proofErr w:type="spellEnd"/>
      <w:proofErr w:type="gramEnd"/>
      <w:r w:rsidRPr="00C579CB">
        <w:t>")</w:t>
      </w:r>
    </w:p>
    <w:p w14:paraId="79D8661E" w14:textId="77777777" w:rsidR="00C579CB" w:rsidRPr="00C579CB" w:rsidRDefault="00C579CB" w:rsidP="00C579CB"/>
    <w:p w14:paraId="7DD2853B" w14:textId="77777777" w:rsidR="00C579CB" w:rsidRPr="00C579CB" w:rsidRDefault="00C579CB" w:rsidP="00C579CB">
      <w:r w:rsidRPr="00C579CB">
        <w:t># Outcome data processing</w:t>
      </w:r>
    </w:p>
    <w:p w14:paraId="104E1DD9" w14:textId="77777777" w:rsidR="00C579CB" w:rsidRPr="00C579CB" w:rsidRDefault="00C579CB" w:rsidP="00C579CB">
      <w:proofErr w:type="spellStart"/>
      <w:r w:rsidRPr="00C579CB">
        <w:t>outcomefile</w:t>
      </w:r>
      <w:proofErr w:type="spellEnd"/>
      <w:r w:rsidRPr="00C579CB">
        <w:t xml:space="preserve"> &lt;- "ald.csv</w:t>
      </w:r>
      <w:proofErr w:type="gramStart"/>
      <w:r w:rsidRPr="00C579CB">
        <w:t>"  #</w:t>
      </w:r>
      <w:proofErr w:type="gramEnd"/>
      <w:r w:rsidRPr="00C579CB">
        <w:t xml:space="preserve"> Modify this for your own data</w:t>
      </w:r>
    </w:p>
    <w:p w14:paraId="1FDBD996" w14:textId="77777777" w:rsidR="00C579CB" w:rsidRPr="00C579CB" w:rsidRDefault="00C579CB" w:rsidP="00C579CB">
      <w:proofErr w:type="spellStart"/>
      <w:r w:rsidRPr="00C579CB">
        <w:t>deseasename</w:t>
      </w:r>
      <w:proofErr w:type="spellEnd"/>
      <w:r w:rsidRPr="00C579CB">
        <w:t xml:space="preserve"> &lt;- "ALD"</w:t>
      </w:r>
    </w:p>
    <w:p w14:paraId="50371B78" w14:textId="77777777" w:rsidR="00C579CB" w:rsidRPr="00C579CB" w:rsidRDefault="00C579CB" w:rsidP="00C579CB">
      <w:r w:rsidRPr="00C579CB">
        <w:t xml:space="preserve">GWAS_1 &lt;- </w:t>
      </w:r>
      <w:proofErr w:type="gramStart"/>
      <w:r w:rsidRPr="00C579CB">
        <w:t>vroom::</w:t>
      </w:r>
      <w:proofErr w:type="gramEnd"/>
      <w:r w:rsidRPr="00C579CB">
        <w:t>vroom(</w:t>
      </w:r>
      <w:proofErr w:type="spellStart"/>
      <w:r w:rsidRPr="00C579CB">
        <w:t>outcomefile</w:t>
      </w:r>
      <w:proofErr w:type="spellEnd"/>
      <w:r w:rsidRPr="00C579CB">
        <w:t>)</w:t>
      </w:r>
    </w:p>
    <w:p w14:paraId="6D25AB79" w14:textId="77777777" w:rsidR="00C579CB" w:rsidRPr="00C579CB" w:rsidRDefault="00C579CB" w:rsidP="00C579CB"/>
    <w:p w14:paraId="59303BD7" w14:textId="77777777" w:rsidR="00C579CB" w:rsidRPr="00C579CB" w:rsidRDefault="00C579CB" w:rsidP="00C579CB">
      <w:r w:rsidRPr="00C579CB">
        <w:t># Bind all exposure data and filter GWAS data for common SNPs</w:t>
      </w:r>
    </w:p>
    <w:p w14:paraId="2A747CC0" w14:textId="77777777" w:rsidR="00C579CB" w:rsidRPr="00C579CB" w:rsidRDefault="00C579CB" w:rsidP="00C579CB">
      <w:proofErr w:type="spellStart"/>
      <w:r w:rsidRPr="00C579CB">
        <w:t>allSNP</w:t>
      </w:r>
      <w:proofErr w:type="spellEnd"/>
      <w:r w:rsidRPr="00C579CB">
        <w:t xml:space="preserve"> &lt;- </w:t>
      </w:r>
      <w:proofErr w:type="spellStart"/>
      <w:proofErr w:type="gramStart"/>
      <w:r w:rsidRPr="00C579CB">
        <w:t>do.call</w:t>
      </w:r>
      <w:proofErr w:type="spellEnd"/>
      <w:proofErr w:type="gramEnd"/>
      <w:r w:rsidRPr="00C579CB">
        <w:t>(</w:t>
      </w:r>
      <w:proofErr w:type="spellStart"/>
      <w:r w:rsidRPr="00C579CB">
        <w:t>rbind</w:t>
      </w:r>
      <w:proofErr w:type="spellEnd"/>
      <w:r w:rsidRPr="00C579CB">
        <w:t xml:space="preserve">, </w:t>
      </w:r>
      <w:proofErr w:type="spellStart"/>
      <w:r w:rsidRPr="00C579CB">
        <w:t>exp_dat</w:t>
      </w:r>
      <w:proofErr w:type="spellEnd"/>
      <w:r w:rsidRPr="00C579CB">
        <w:t>)</w:t>
      </w:r>
    </w:p>
    <w:p w14:paraId="51E29CD4" w14:textId="77777777" w:rsidR="00C579CB" w:rsidRPr="00C579CB" w:rsidRDefault="00C579CB" w:rsidP="00C579CB">
      <w:r w:rsidRPr="00C579CB">
        <w:t xml:space="preserve">GWAS_2 &lt;- </w:t>
      </w:r>
      <w:proofErr w:type="gramStart"/>
      <w:r w:rsidRPr="00C579CB">
        <w:t>subset(</w:t>
      </w:r>
      <w:proofErr w:type="gramEnd"/>
      <w:r w:rsidRPr="00C579CB">
        <w:t>GWAS_1, GWAS_1$SNP %</w:t>
      </w:r>
      <w:r w:rsidRPr="00C579CB">
        <w:rPr>
          <w:b/>
          <w:bCs/>
        </w:rPr>
        <w:t>in</w:t>
      </w:r>
      <w:r w:rsidRPr="00C579CB">
        <w:t xml:space="preserve">% </w:t>
      </w:r>
      <w:proofErr w:type="spellStart"/>
      <w:r w:rsidRPr="00C579CB">
        <w:t>allSNP$SNP</w:t>
      </w:r>
      <w:proofErr w:type="spellEnd"/>
      <w:r w:rsidRPr="00C579CB">
        <w:t>)</w:t>
      </w:r>
    </w:p>
    <w:p w14:paraId="7DA74B00" w14:textId="77777777" w:rsidR="00C579CB" w:rsidRPr="00C579CB" w:rsidRDefault="00C579CB" w:rsidP="00C579CB">
      <w:proofErr w:type="gramStart"/>
      <w:r w:rsidRPr="00C579CB">
        <w:t>rm(</w:t>
      </w:r>
      <w:proofErr w:type="gramEnd"/>
      <w:r w:rsidRPr="00C579CB">
        <w:t>GWAS_1</w:t>
      </w:r>
      <w:proofErr w:type="gramStart"/>
      <w:r w:rsidRPr="00C579CB">
        <w:t>)  #</w:t>
      </w:r>
      <w:proofErr w:type="gramEnd"/>
      <w:r w:rsidRPr="00C579CB">
        <w:t xml:space="preserve"> Free memory</w:t>
      </w:r>
    </w:p>
    <w:p w14:paraId="15F544FA" w14:textId="77777777" w:rsidR="00C579CB" w:rsidRPr="00C579CB" w:rsidRDefault="00C579CB" w:rsidP="00C579CB">
      <w:r w:rsidRPr="00C579CB">
        <w:t xml:space="preserve">GWAS_2$PHENO &lt;- </w:t>
      </w:r>
      <w:proofErr w:type="spellStart"/>
      <w:r w:rsidRPr="00C579CB">
        <w:t>deseasename</w:t>
      </w:r>
      <w:proofErr w:type="spellEnd"/>
    </w:p>
    <w:p w14:paraId="7D63D59A" w14:textId="77777777" w:rsidR="00C579CB" w:rsidRPr="00C579CB" w:rsidRDefault="00C579CB" w:rsidP="00C579CB"/>
    <w:p w14:paraId="7A066A48" w14:textId="77777777" w:rsidR="00C579CB" w:rsidRPr="00C579CB" w:rsidRDefault="00C579CB" w:rsidP="00C579CB">
      <w:r w:rsidRPr="00C579CB">
        <w:t># Format outcome data</w:t>
      </w:r>
    </w:p>
    <w:p w14:paraId="63283760" w14:textId="77777777" w:rsidR="00C579CB" w:rsidRPr="00C579CB" w:rsidRDefault="00C579CB" w:rsidP="00C579CB">
      <w:proofErr w:type="spellStart"/>
      <w:r w:rsidRPr="00C579CB">
        <w:t>out_data</w:t>
      </w:r>
      <w:proofErr w:type="spellEnd"/>
      <w:r w:rsidRPr="00C579CB">
        <w:t xml:space="preserve"> &lt;- </w:t>
      </w:r>
      <w:proofErr w:type="spellStart"/>
      <w:r w:rsidRPr="00C579CB">
        <w:t>format_</w:t>
      </w:r>
      <w:proofErr w:type="gramStart"/>
      <w:r w:rsidRPr="00C579CB">
        <w:t>data</w:t>
      </w:r>
      <w:proofErr w:type="spellEnd"/>
      <w:r w:rsidRPr="00C579CB">
        <w:t>(</w:t>
      </w:r>
      <w:proofErr w:type="gramEnd"/>
    </w:p>
    <w:p w14:paraId="18E15B62" w14:textId="77777777" w:rsidR="00C579CB" w:rsidRPr="00C579CB" w:rsidRDefault="00C579CB" w:rsidP="00C579CB">
      <w:r w:rsidRPr="00C579CB">
        <w:t xml:space="preserve">  GWAS_2,</w:t>
      </w:r>
    </w:p>
    <w:p w14:paraId="187B7B99" w14:textId="77777777" w:rsidR="00C579CB" w:rsidRPr="00C579CB" w:rsidRDefault="00C579CB" w:rsidP="00C579CB">
      <w:r w:rsidRPr="00C579CB">
        <w:t xml:space="preserve">  type = "outcome",</w:t>
      </w:r>
    </w:p>
    <w:p w14:paraId="54414A83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phenotype_col</w:t>
      </w:r>
      <w:proofErr w:type="spellEnd"/>
      <w:r w:rsidRPr="00C579CB">
        <w:t xml:space="preserve"> = "PHENO",</w:t>
      </w:r>
    </w:p>
    <w:p w14:paraId="67D46AB0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snp_col</w:t>
      </w:r>
      <w:proofErr w:type="spellEnd"/>
      <w:r w:rsidRPr="00C579CB">
        <w:t xml:space="preserve"> = "SNP",</w:t>
      </w:r>
    </w:p>
    <w:p w14:paraId="5B0DDFBE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beta_col</w:t>
      </w:r>
      <w:proofErr w:type="spellEnd"/>
      <w:r w:rsidRPr="00C579CB">
        <w:t xml:space="preserve"> = "BETA",</w:t>
      </w:r>
    </w:p>
    <w:p w14:paraId="3E4D54E4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se_col</w:t>
      </w:r>
      <w:proofErr w:type="spellEnd"/>
      <w:r w:rsidRPr="00C579CB">
        <w:t xml:space="preserve"> = "SE",</w:t>
      </w:r>
    </w:p>
    <w:p w14:paraId="37BE72A4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eaf_col</w:t>
      </w:r>
      <w:proofErr w:type="spellEnd"/>
      <w:r w:rsidRPr="00C579CB">
        <w:t xml:space="preserve"> = "EAF",</w:t>
      </w:r>
    </w:p>
    <w:p w14:paraId="2040BFD1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pval_col</w:t>
      </w:r>
      <w:proofErr w:type="spellEnd"/>
      <w:r w:rsidRPr="00C579CB">
        <w:t xml:space="preserve"> = "P",</w:t>
      </w:r>
    </w:p>
    <w:p w14:paraId="6F0B7E47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effect_allele_col</w:t>
      </w:r>
      <w:proofErr w:type="spellEnd"/>
      <w:r w:rsidRPr="00C579CB">
        <w:t xml:space="preserve"> = "</w:t>
      </w:r>
      <w:proofErr w:type="spellStart"/>
      <w:r w:rsidRPr="00C579CB">
        <w:t>effect_allele</w:t>
      </w:r>
      <w:proofErr w:type="spellEnd"/>
      <w:r w:rsidRPr="00C579CB">
        <w:t>",</w:t>
      </w:r>
    </w:p>
    <w:p w14:paraId="26F86354" w14:textId="77777777" w:rsidR="00C579CB" w:rsidRPr="00C579CB" w:rsidRDefault="00C579CB" w:rsidP="00C579CB">
      <w:r w:rsidRPr="00C579CB">
        <w:lastRenderedPageBreak/>
        <w:t xml:space="preserve">  </w:t>
      </w:r>
      <w:proofErr w:type="spellStart"/>
      <w:r w:rsidRPr="00C579CB">
        <w:t>other_allele_col</w:t>
      </w:r>
      <w:proofErr w:type="spellEnd"/>
      <w:r w:rsidRPr="00C579CB">
        <w:t xml:space="preserve"> = "</w:t>
      </w:r>
      <w:proofErr w:type="spellStart"/>
      <w:r w:rsidRPr="00C579CB">
        <w:t>other_allele</w:t>
      </w:r>
      <w:proofErr w:type="spellEnd"/>
      <w:r w:rsidRPr="00C579CB">
        <w:t>",</w:t>
      </w:r>
    </w:p>
    <w:p w14:paraId="220758F8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chr_col</w:t>
      </w:r>
      <w:proofErr w:type="spellEnd"/>
      <w:r w:rsidRPr="00C579CB">
        <w:t xml:space="preserve"> = "CHR",</w:t>
      </w:r>
    </w:p>
    <w:p w14:paraId="0EECF890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pos_col</w:t>
      </w:r>
      <w:proofErr w:type="spellEnd"/>
      <w:r w:rsidRPr="00C579CB">
        <w:t xml:space="preserve"> = "BP",</w:t>
      </w:r>
    </w:p>
    <w:p w14:paraId="34087751" w14:textId="77777777" w:rsidR="00C579CB" w:rsidRPr="00C579CB" w:rsidRDefault="00C579CB" w:rsidP="00C579CB">
      <w:r w:rsidRPr="00C579CB">
        <w:t xml:space="preserve">  </w:t>
      </w:r>
      <w:proofErr w:type="spellStart"/>
      <w:r w:rsidRPr="00C579CB">
        <w:t>samplesize_col</w:t>
      </w:r>
      <w:proofErr w:type="spellEnd"/>
      <w:r w:rsidRPr="00C579CB">
        <w:t xml:space="preserve"> = "</w:t>
      </w:r>
      <w:proofErr w:type="spellStart"/>
      <w:r w:rsidRPr="00C579CB">
        <w:t>samplesize</w:t>
      </w:r>
      <w:proofErr w:type="spellEnd"/>
      <w:r w:rsidRPr="00C579CB">
        <w:t>"</w:t>
      </w:r>
    </w:p>
    <w:p w14:paraId="43D63172" w14:textId="77777777" w:rsidR="00C579CB" w:rsidRPr="00C579CB" w:rsidRDefault="00C579CB" w:rsidP="00C579CB">
      <w:r w:rsidRPr="00C579CB">
        <w:t>)</w:t>
      </w:r>
    </w:p>
    <w:p w14:paraId="0B33C626" w14:textId="77777777" w:rsidR="00C579CB" w:rsidRPr="00C579CB" w:rsidRDefault="00C579CB" w:rsidP="00C579CB"/>
    <w:p w14:paraId="5C454A36" w14:textId="77777777" w:rsidR="00C579CB" w:rsidRPr="00C579CB" w:rsidRDefault="00C579CB" w:rsidP="00C579CB">
      <w:r w:rsidRPr="00C579CB">
        <w:t># Store outcome data in a list</w:t>
      </w:r>
    </w:p>
    <w:p w14:paraId="693CF279" w14:textId="77777777" w:rsidR="00C579CB" w:rsidRPr="00C579CB" w:rsidRDefault="00C579CB" w:rsidP="00C579CB">
      <w:proofErr w:type="spellStart"/>
      <w:r w:rsidRPr="00C579CB">
        <w:t>out_dat</w:t>
      </w:r>
      <w:proofErr w:type="spellEnd"/>
      <w:r w:rsidRPr="00C579CB">
        <w:t xml:space="preserve"> &lt;- list(</w:t>
      </w:r>
      <w:proofErr w:type="spellStart"/>
      <w:r w:rsidRPr="00C579CB">
        <w:t>out_data</w:t>
      </w:r>
      <w:proofErr w:type="spellEnd"/>
      <w:r w:rsidRPr="00C579CB">
        <w:t>)</w:t>
      </w:r>
    </w:p>
    <w:p w14:paraId="622F0BA2" w14:textId="77777777" w:rsidR="00C579CB" w:rsidRPr="00C579CB" w:rsidRDefault="00C579CB" w:rsidP="00C579CB">
      <w:proofErr w:type="spellStart"/>
      <w:r w:rsidRPr="00C579CB">
        <w:t>out_come</w:t>
      </w:r>
      <w:proofErr w:type="spellEnd"/>
      <w:r w:rsidRPr="00C579CB">
        <w:t xml:space="preserve"> &lt;- </w:t>
      </w:r>
      <w:proofErr w:type="spellStart"/>
      <w:r w:rsidRPr="00C579CB">
        <w:t>deseasename</w:t>
      </w:r>
      <w:proofErr w:type="spellEnd"/>
    </w:p>
    <w:p w14:paraId="41DE3379" w14:textId="77777777" w:rsidR="00C579CB" w:rsidRPr="00C579CB" w:rsidRDefault="00C579CB" w:rsidP="00C579CB"/>
    <w:p w14:paraId="046978D6" w14:textId="77777777" w:rsidR="00C579CB" w:rsidRPr="00C579CB" w:rsidRDefault="00C579CB" w:rsidP="00C579CB">
      <w:r w:rsidRPr="00C579CB">
        <w:t># Save outcome data</w:t>
      </w:r>
    </w:p>
    <w:p w14:paraId="5D4D4EFB" w14:textId="77777777" w:rsidR="00C579CB" w:rsidRPr="00C579CB" w:rsidRDefault="00C579CB" w:rsidP="00C579CB">
      <w:proofErr w:type="spellStart"/>
      <w:proofErr w:type="gramStart"/>
      <w:r w:rsidRPr="00C579CB">
        <w:t>save.image</w:t>
      </w:r>
      <w:proofErr w:type="spellEnd"/>
      <w:proofErr w:type="gramEnd"/>
      <w:r w:rsidRPr="00C579CB">
        <w:t>("</w:t>
      </w:r>
      <w:proofErr w:type="spellStart"/>
      <w:proofErr w:type="gramStart"/>
      <w:r w:rsidRPr="00C579CB">
        <w:t>outcome.Rdata</w:t>
      </w:r>
      <w:proofErr w:type="spellEnd"/>
      <w:proofErr w:type="gramEnd"/>
      <w:r w:rsidRPr="00C579CB">
        <w:t>")</w:t>
      </w:r>
    </w:p>
    <w:p w14:paraId="79DBD796" w14:textId="77777777" w:rsidR="00C579CB" w:rsidRPr="00C579CB" w:rsidRDefault="00C579CB" w:rsidP="00C579CB">
      <w:r w:rsidRPr="00C579CB">
        <w:t>load("</w:t>
      </w:r>
      <w:proofErr w:type="spellStart"/>
      <w:proofErr w:type="gramStart"/>
      <w:r w:rsidRPr="00C579CB">
        <w:t>outcome.Rdata</w:t>
      </w:r>
      <w:proofErr w:type="spellEnd"/>
      <w:proofErr w:type="gramEnd"/>
      <w:r w:rsidRPr="00C579CB">
        <w:t>")</w:t>
      </w:r>
    </w:p>
    <w:p w14:paraId="01EA7E9F" w14:textId="77777777" w:rsidR="00C579CB" w:rsidRPr="00C579CB" w:rsidRDefault="00C579CB" w:rsidP="00C579CB"/>
    <w:p w14:paraId="1C08473F" w14:textId="77777777" w:rsidR="00C579CB" w:rsidRPr="00C579CB" w:rsidRDefault="00C579CB" w:rsidP="00C579CB">
      <w:r w:rsidRPr="00C579CB">
        <w:t># Initialize list for results</w:t>
      </w:r>
    </w:p>
    <w:p w14:paraId="04A1F92F" w14:textId="77777777" w:rsidR="00C579CB" w:rsidRPr="00C579CB" w:rsidRDefault="00C579CB" w:rsidP="00C579CB">
      <w:r w:rsidRPr="00C579CB">
        <w:t xml:space="preserve">results &lt;- </w:t>
      </w:r>
      <w:proofErr w:type="gramStart"/>
      <w:r w:rsidRPr="00C579CB">
        <w:t>list(</w:t>
      </w:r>
      <w:proofErr w:type="gramEnd"/>
      <w:r w:rsidRPr="00C579CB">
        <w:t>)</w:t>
      </w:r>
    </w:p>
    <w:p w14:paraId="54E13A84" w14:textId="77777777" w:rsidR="00C579CB" w:rsidRPr="00C579CB" w:rsidRDefault="00C579CB" w:rsidP="00C579CB"/>
    <w:p w14:paraId="5F8ECDDE" w14:textId="77777777" w:rsidR="00C579CB" w:rsidRPr="00C579CB" w:rsidRDefault="00C579CB" w:rsidP="00C579CB">
      <w:r w:rsidRPr="00C579CB">
        <w:t># Perform MR analysis for each combination of exposure and outcome</w:t>
      </w:r>
    </w:p>
    <w:p w14:paraId="047C976B" w14:textId="77777777" w:rsidR="00C579CB" w:rsidRPr="00C579CB" w:rsidRDefault="00C579CB" w:rsidP="00C579CB">
      <w:r w:rsidRPr="00C579CB">
        <w:rPr>
          <w:b/>
          <w:bCs/>
        </w:rPr>
        <w:t>for</w:t>
      </w:r>
      <w:r w:rsidRPr="00C579CB">
        <w:t xml:space="preserve"> (</w:t>
      </w:r>
      <w:proofErr w:type="spellStart"/>
      <w:r w:rsidRPr="00C579CB">
        <w:t>i</w:t>
      </w:r>
      <w:proofErr w:type="spellEnd"/>
      <w:r w:rsidRPr="00C579CB">
        <w:t xml:space="preserve"> </w:t>
      </w:r>
      <w:r w:rsidRPr="00C579CB">
        <w:rPr>
          <w:b/>
          <w:bCs/>
        </w:rPr>
        <w:t>in</w:t>
      </w:r>
      <w:r w:rsidRPr="00C579CB">
        <w:t xml:space="preserve"> </w:t>
      </w:r>
      <w:proofErr w:type="spellStart"/>
      <w:r w:rsidRPr="00C579CB">
        <w:t>seq_along</w:t>
      </w:r>
      <w:proofErr w:type="spellEnd"/>
      <w:r w:rsidRPr="00C579CB">
        <w:t>(</w:t>
      </w:r>
      <w:proofErr w:type="spellStart"/>
      <w:r w:rsidRPr="00C579CB">
        <w:t>ex_pore</w:t>
      </w:r>
      <w:proofErr w:type="spellEnd"/>
      <w:r w:rsidRPr="00C579CB">
        <w:t>)) {</w:t>
      </w:r>
    </w:p>
    <w:p w14:paraId="3AC98836" w14:textId="77777777" w:rsidR="00C579CB" w:rsidRPr="00C579CB" w:rsidRDefault="00C579CB" w:rsidP="00C579CB">
      <w:r w:rsidRPr="00C579CB">
        <w:t xml:space="preserve">  </w:t>
      </w:r>
      <w:r w:rsidRPr="00C579CB">
        <w:rPr>
          <w:b/>
          <w:bCs/>
        </w:rPr>
        <w:t>for</w:t>
      </w:r>
      <w:r w:rsidRPr="00C579CB">
        <w:t xml:space="preserve"> (j </w:t>
      </w:r>
      <w:r w:rsidRPr="00C579CB">
        <w:rPr>
          <w:b/>
          <w:bCs/>
        </w:rPr>
        <w:t>in</w:t>
      </w:r>
      <w:r w:rsidRPr="00C579CB">
        <w:t xml:space="preserve"> </w:t>
      </w:r>
      <w:proofErr w:type="spellStart"/>
      <w:r w:rsidRPr="00C579CB">
        <w:t>seq_along</w:t>
      </w:r>
      <w:proofErr w:type="spellEnd"/>
      <w:r w:rsidRPr="00C579CB">
        <w:t>(</w:t>
      </w:r>
      <w:proofErr w:type="spellStart"/>
      <w:r w:rsidRPr="00C579CB">
        <w:t>out_come</w:t>
      </w:r>
      <w:proofErr w:type="spellEnd"/>
      <w:r w:rsidRPr="00C579CB">
        <w:t>)) {</w:t>
      </w:r>
    </w:p>
    <w:p w14:paraId="607B5D20" w14:textId="77777777" w:rsidR="00C579CB" w:rsidRPr="00C579CB" w:rsidRDefault="00C579CB" w:rsidP="00C579CB">
      <w:r w:rsidRPr="00C579CB">
        <w:t xml:space="preserve">    </w:t>
      </w:r>
      <w:proofErr w:type="spellStart"/>
      <w:proofErr w:type="gramStart"/>
      <w:r w:rsidRPr="00C579CB">
        <w:rPr>
          <w:b/>
          <w:bCs/>
        </w:rPr>
        <w:t>tryCatch</w:t>
      </w:r>
      <w:proofErr w:type="spellEnd"/>
      <w:r w:rsidRPr="00C579CB">
        <w:t>(</w:t>
      </w:r>
      <w:proofErr w:type="gramEnd"/>
      <w:r w:rsidRPr="00C579CB">
        <w:t>{</w:t>
      </w:r>
    </w:p>
    <w:p w14:paraId="77B088D6" w14:textId="77777777" w:rsidR="00C579CB" w:rsidRPr="00C579CB" w:rsidRDefault="00C579CB" w:rsidP="00C579CB">
      <w:r w:rsidRPr="00C579CB">
        <w:t xml:space="preserve">      # Harmonize data</w:t>
      </w:r>
    </w:p>
    <w:p w14:paraId="4A7E6F61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dat</w:t>
      </w:r>
      <w:proofErr w:type="spellEnd"/>
      <w:r w:rsidRPr="00C579CB">
        <w:t xml:space="preserve"> &lt;- </w:t>
      </w:r>
      <w:proofErr w:type="spellStart"/>
      <w:r w:rsidRPr="00C579CB">
        <w:t>harmonise_</w:t>
      </w:r>
      <w:proofErr w:type="gramStart"/>
      <w:r w:rsidRPr="00C579CB">
        <w:t>data</w:t>
      </w:r>
      <w:proofErr w:type="spellEnd"/>
      <w:r w:rsidRPr="00C579CB">
        <w:t>(</w:t>
      </w:r>
      <w:proofErr w:type="gramEnd"/>
    </w:p>
    <w:p w14:paraId="6F83BCF8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exposure_dat</w:t>
      </w:r>
      <w:proofErr w:type="spellEnd"/>
      <w:r w:rsidRPr="00C579CB">
        <w:t xml:space="preserve"> = </w:t>
      </w:r>
      <w:proofErr w:type="spellStart"/>
      <w:r w:rsidRPr="00C579CB">
        <w:t>exp_dat</w:t>
      </w:r>
      <w:proofErr w:type="spellEnd"/>
      <w:r w:rsidRPr="00C579CB">
        <w:t>[[</w:t>
      </w:r>
      <w:proofErr w:type="spellStart"/>
      <w:r w:rsidRPr="00C579CB">
        <w:t>i</w:t>
      </w:r>
      <w:proofErr w:type="spellEnd"/>
      <w:r w:rsidRPr="00C579CB">
        <w:t>]],</w:t>
      </w:r>
    </w:p>
    <w:p w14:paraId="2BF5630B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outcome_dat</w:t>
      </w:r>
      <w:proofErr w:type="spellEnd"/>
      <w:r w:rsidRPr="00C579CB">
        <w:t xml:space="preserve"> = </w:t>
      </w:r>
      <w:proofErr w:type="spellStart"/>
      <w:r w:rsidRPr="00C579CB">
        <w:t>out_dat</w:t>
      </w:r>
      <w:proofErr w:type="spellEnd"/>
      <w:r w:rsidRPr="00C579CB">
        <w:t>[[j]],</w:t>
      </w:r>
    </w:p>
    <w:p w14:paraId="7FE554AA" w14:textId="77777777" w:rsidR="00C579CB" w:rsidRPr="00C579CB" w:rsidRDefault="00C579CB" w:rsidP="00C579CB">
      <w:r w:rsidRPr="00C579CB">
        <w:t xml:space="preserve">        action = 1</w:t>
      </w:r>
    </w:p>
    <w:p w14:paraId="1BEDFC64" w14:textId="77777777" w:rsidR="00C579CB" w:rsidRPr="00C579CB" w:rsidRDefault="00C579CB" w:rsidP="00C579CB">
      <w:r w:rsidRPr="00C579CB">
        <w:t xml:space="preserve">      )</w:t>
      </w:r>
    </w:p>
    <w:p w14:paraId="13F83AE8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dat</w:t>
      </w:r>
      <w:proofErr w:type="spellEnd"/>
      <w:r w:rsidRPr="00C579CB">
        <w:t xml:space="preserve"> &lt;- </w:t>
      </w:r>
      <w:proofErr w:type="gramStart"/>
      <w:r w:rsidRPr="00C579CB">
        <w:t>subset(</w:t>
      </w:r>
      <w:proofErr w:type="spellStart"/>
      <w:proofErr w:type="gramEnd"/>
      <w:r w:rsidRPr="00C579CB">
        <w:t>dat</w:t>
      </w:r>
      <w:proofErr w:type="spellEnd"/>
      <w:r w:rsidRPr="00C579CB">
        <w:t xml:space="preserve">, </w:t>
      </w:r>
      <w:proofErr w:type="spellStart"/>
      <w:r w:rsidRPr="00C579CB">
        <w:t>mr_keep</w:t>
      </w:r>
      <w:proofErr w:type="spellEnd"/>
      <w:r w:rsidRPr="00C579CB">
        <w:t xml:space="preserve"> == </w:t>
      </w:r>
      <w:proofErr w:type="gramStart"/>
      <w:r w:rsidRPr="00C579CB">
        <w:t>TRUE)  #</w:t>
      </w:r>
      <w:proofErr w:type="gramEnd"/>
      <w:r w:rsidRPr="00C579CB">
        <w:t xml:space="preserve"> Keep valid data</w:t>
      </w:r>
    </w:p>
    <w:p w14:paraId="34F8A110" w14:textId="77777777" w:rsidR="00C579CB" w:rsidRPr="00C579CB" w:rsidRDefault="00C579CB" w:rsidP="00C579CB">
      <w:r w:rsidRPr="00C579CB">
        <w:t xml:space="preserve">      </w:t>
      </w:r>
    </w:p>
    <w:p w14:paraId="4147A0EE" w14:textId="77777777" w:rsidR="00C579CB" w:rsidRPr="00C579CB" w:rsidRDefault="00C579CB" w:rsidP="00C579CB">
      <w:r w:rsidRPr="00C579CB">
        <w:t xml:space="preserve">      # Calculate R2 and f statistics</w:t>
      </w:r>
    </w:p>
    <w:p w14:paraId="73F59430" w14:textId="77777777" w:rsidR="00C579CB" w:rsidRPr="00C579CB" w:rsidRDefault="00C579CB" w:rsidP="00C579CB">
      <w:r w:rsidRPr="00C579CB">
        <w:t xml:space="preserve">      dat$R2 &lt;- (2 * (dat$</w:t>
      </w:r>
      <w:proofErr w:type="gramStart"/>
      <w:r w:rsidRPr="00C579CB">
        <w:t>beta.exposure</w:t>
      </w:r>
      <w:proofErr w:type="gramEnd"/>
      <w:r w:rsidRPr="00C579CB">
        <w:t xml:space="preserve">^2) *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 xml:space="preserve"> * (1 -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>)) /</w:t>
      </w:r>
    </w:p>
    <w:p w14:paraId="2F42EB73" w14:textId="77777777" w:rsidR="00C579CB" w:rsidRPr="00C579CB" w:rsidRDefault="00C579CB" w:rsidP="00C579CB">
      <w:r w:rsidRPr="00C579CB">
        <w:t xml:space="preserve">        (2 * (dat$</w:t>
      </w:r>
      <w:proofErr w:type="gramStart"/>
      <w:r w:rsidRPr="00C579CB">
        <w:t>beta.exposure</w:t>
      </w:r>
      <w:proofErr w:type="gramEnd"/>
      <w:r w:rsidRPr="00C579CB">
        <w:t xml:space="preserve">^2) *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 xml:space="preserve"> * (1 -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>) +</w:t>
      </w:r>
    </w:p>
    <w:p w14:paraId="354F77EA" w14:textId="77777777" w:rsidR="00C579CB" w:rsidRPr="00C579CB" w:rsidRDefault="00C579CB" w:rsidP="00C579CB">
      <w:r w:rsidRPr="00C579CB">
        <w:t xml:space="preserve">           2 * </w:t>
      </w:r>
      <w:proofErr w:type="spellStart"/>
      <w:r w:rsidRPr="00C579CB">
        <w:t>dat$</w:t>
      </w:r>
      <w:proofErr w:type="gramStart"/>
      <w:r w:rsidRPr="00C579CB">
        <w:t>samplesize.exposure</w:t>
      </w:r>
      <w:proofErr w:type="spellEnd"/>
      <w:proofErr w:type="gramEnd"/>
      <w:r w:rsidRPr="00C579CB">
        <w:t xml:space="preserve"> *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 xml:space="preserve"> * (1 - </w:t>
      </w:r>
      <w:proofErr w:type="spellStart"/>
      <w:r w:rsidRPr="00C579CB">
        <w:t>dat$</w:t>
      </w:r>
      <w:proofErr w:type="gramStart"/>
      <w:r w:rsidRPr="00C579CB">
        <w:t>eaf.exposure</w:t>
      </w:r>
      <w:proofErr w:type="spellEnd"/>
      <w:proofErr w:type="gramEnd"/>
      <w:r w:rsidRPr="00C579CB">
        <w:t>) * dat$</w:t>
      </w:r>
      <w:proofErr w:type="gramStart"/>
      <w:r w:rsidRPr="00C579CB">
        <w:t>se.exposure</w:t>
      </w:r>
      <w:proofErr w:type="gramEnd"/>
      <w:r w:rsidRPr="00C579CB">
        <w:t>^2)</w:t>
      </w:r>
    </w:p>
    <w:p w14:paraId="44B81D61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dat$f</w:t>
      </w:r>
      <w:proofErr w:type="spellEnd"/>
      <w:r w:rsidRPr="00C579CB">
        <w:t xml:space="preserve"> &lt;- dat$R2 * (</w:t>
      </w:r>
      <w:proofErr w:type="spellStart"/>
      <w:r w:rsidRPr="00C579CB">
        <w:t>dat$</w:t>
      </w:r>
      <w:proofErr w:type="gramStart"/>
      <w:r w:rsidRPr="00C579CB">
        <w:t>samplesize.exposure</w:t>
      </w:r>
      <w:proofErr w:type="spellEnd"/>
      <w:proofErr w:type="gramEnd"/>
      <w:r w:rsidRPr="00C579CB">
        <w:t xml:space="preserve"> - 2) / (1 - dat$R2)</w:t>
      </w:r>
    </w:p>
    <w:p w14:paraId="664BF61E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dat$meanf</w:t>
      </w:r>
      <w:proofErr w:type="spellEnd"/>
      <w:r w:rsidRPr="00C579CB">
        <w:t xml:space="preserve"> &lt;- mean(</w:t>
      </w:r>
      <w:proofErr w:type="spellStart"/>
      <w:r w:rsidRPr="00C579CB">
        <w:t>dat$f</w:t>
      </w:r>
      <w:proofErr w:type="spellEnd"/>
      <w:r w:rsidRPr="00C579CB">
        <w:t>)</w:t>
      </w:r>
    </w:p>
    <w:p w14:paraId="0B2DBB9D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dat</w:t>
      </w:r>
      <w:proofErr w:type="spellEnd"/>
      <w:r w:rsidRPr="00C579CB">
        <w:t xml:space="preserve"> &lt;- </w:t>
      </w:r>
      <w:proofErr w:type="spellStart"/>
      <w:proofErr w:type="gramStart"/>
      <w:r w:rsidRPr="00C579CB">
        <w:t>dat</w:t>
      </w:r>
      <w:proofErr w:type="spellEnd"/>
      <w:r w:rsidRPr="00C579CB">
        <w:t>[</w:t>
      </w:r>
      <w:proofErr w:type="spellStart"/>
      <w:proofErr w:type="gramEnd"/>
      <w:r w:rsidRPr="00C579CB">
        <w:t>dat$f</w:t>
      </w:r>
      <w:proofErr w:type="spellEnd"/>
      <w:r w:rsidRPr="00C579CB">
        <w:t xml:space="preserve"> &gt; 10</w:t>
      </w:r>
      <w:proofErr w:type="gramStart"/>
      <w:r w:rsidRPr="00C579CB">
        <w:t>,]  #</w:t>
      </w:r>
      <w:proofErr w:type="gramEnd"/>
      <w:r w:rsidRPr="00C579CB">
        <w:t xml:space="preserve"> Filter for valid data</w:t>
      </w:r>
    </w:p>
    <w:p w14:paraId="748319EC" w14:textId="77777777" w:rsidR="00C579CB" w:rsidRPr="00C579CB" w:rsidRDefault="00C579CB" w:rsidP="00C579CB">
      <w:r w:rsidRPr="00C579CB">
        <w:t xml:space="preserve">      </w:t>
      </w:r>
    </w:p>
    <w:p w14:paraId="64867329" w14:textId="77777777" w:rsidR="00C579CB" w:rsidRPr="00C579CB" w:rsidRDefault="00C579CB" w:rsidP="00C579CB">
      <w:r w:rsidRPr="00C579CB">
        <w:t xml:space="preserve">      # MR analysis</w:t>
      </w:r>
    </w:p>
    <w:p w14:paraId="14FCD2A0" w14:textId="77777777" w:rsidR="00C579CB" w:rsidRPr="00C579CB" w:rsidRDefault="00C579CB" w:rsidP="00C579CB">
      <w:r w:rsidRPr="00C579CB">
        <w:t xml:space="preserve">      res &lt;- </w:t>
      </w:r>
      <w:proofErr w:type="spellStart"/>
      <w:r w:rsidRPr="00C579CB">
        <w:t>mr</w:t>
      </w:r>
      <w:proofErr w:type="spellEnd"/>
      <w:r w:rsidRPr="00C579CB">
        <w:t>(</w:t>
      </w:r>
      <w:proofErr w:type="spellStart"/>
      <w:r w:rsidRPr="00C579CB">
        <w:t>dat</w:t>
      </w:r>
      <w:proofErr w:type="spellEnd"/>
      <w:r w:rsidRPr="00C579CB">
        <w:t>)</w:t>
      </w:r>
    </w:p>
    <w:p w14:paraId="4228F8BA" w14:textId="77777777" w:rsidR="00C579CB" w:rsidRPr="00C579CB" w:rsidRDefault="00C579CB" w:rsidP="00C579CB">
      <w:r w:rsidRPr="00C579CB">
        <w:t xml:space="preserve">      </w:t>
      </w:r>
      <w:proofErr w:type="spellStart"/>
      <w:r w:rsidRPr="00C579CB">
        <w:t>result_or</w:t>
      </w:r>
      <w:proofErr w:type="spellEnd"/>
      <w:r w:rsidRPr="00C579CB">
        <w:t xml:space="preserve"> &lt;- </w:t>
      </w:r>
      <w:proofErr w:type="spellStart"/>
      <w:r w:rsidRPr="00C579CB">
        <w:t>generate_odds_ratios</w:t>
      </w:r>
      <w:proofErr w:type="spellEnd"/>
      <w:r w:rsidRPr="00C579CB">
        <w:t>(res)</w:t>
      </w:r>
    </w:p>
    <w:p w14:paraId="38DABEAE" w14:textId="77777777" w:rsidR="00C579CB" w:rsidRPr="00C579CB" w:rsidRDefault="00C579CB" w:rsidP="00C579CB">
      <w:r w:rsidRPr="00C579CB">
        <w:t xml:space="preserve">      </w:t>
      </w:r>
    </w:p>
    <w:p w14:paraId="3AD1DB26" w14:textId="77777777" w:rsidR="00C579CB" w:rsidRPr="00C579CB" w:rsidRDefault="00C579CB" w:rsidP="00C579CB">
      <w:r w:rsidRPr="00C579CB">
        <w:t xml:space="preserve">      # If p-value is less than the threshold, save results</w:t>
      </w:r>
    </w:p>
    <w:p w14:paraId="1FD114A7" w14:textId="77777777" w:rsidR="00C579CB" w:rsidRPr="00C579CB" w:rsidRDefault="00C579CB" w:rsidP="00C579CB">
      <w:r w:rsidRPr="00C579CB">
        <w:t xml:space="preserve">      </w:t>
      </w:r>
      <w:r w:rsidRPr="00C579CB">
        <w:rPr>
          <w:b/>
          <w:bCs/>
        </w:rPr>
        <w:t>if</w:t>
      </w:r>
      <w:r w:rsidRPr="00C579CB">
        <w:t>(</w:t>
      </w:r>
      <w:proofErr w:type="spellStart"/>
      <w:r w:rsidRPr="00C579CB">
        <w:t>result_or$</w:t>
      </w:r>
      <w:proofErr w:type="gramStart"/>
      <w:r w:rsidRPr="00C579CB">
        <w:t>pval</w:t>
      </w:r>
      <w:proofErr w:type="spellEnd"/>
      <w:r w:rsidRPr="00C579CB">
        <w:t>[</w:t>
      </w:r>
      <w:proofErr w:type="gramEnd"/>
      <w:r w:rsidRPr="00C579CB">
        <w:t xml:space="preserve">3] &lt; </w:t>
      </w:r>
      <w:proofErr w:type="spellStart"/>
      <w:r w:rsidRPr="00C579CB">
        <w:t>pfilter</w:t>
      </w:r>
      <w:proofErr w:type="spellEnd"/>
      <w:r w:rsidRPr="00C579CB">
        <w:t>) {</w:t>
      </w:r>
    </w:p>
    <w:p w14:paraId="331207F6" w14:textId="77777777" w:rsidR="00C579CB" w:rsidRPr="00C579CB" w:rsidRDefault="00C579CB" w:rsidP="00C579CB">
      <w:r w:rsidRPr="00C579CB">
        <w:lastRenderedPageBreak/>
        <w:t xml:space="preserve">        filename &lt;- </w:t>
      </w:r>
      <w:proofErr w:type="spellStart"/>
      <w:proofErr w:type="gramStart"/>
      <w:r w:rsidRPr="00C579CB">
        <w:t>basename</w:t>
      </w:r>
      <w:proofErr w:type="spellEnd"/>
      <w:r w:rsidRPr="00C579CB">
        <w:t>(sub(</w:t>
      </w:r>
      <w:proofErr w:type="gramEnd"/>
      <w:r w:rsidRPr="00C579CB">
        <w:t xml:space="preserve">"\\.txt$", "", </w:t>
      </w:r>
      <w:proofErr w:type="spellStart"/>
      <w:r w:rsidRPr="00C579CB">
        <w:t>ex_pore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 xml:space="preserve">])) </w:t>
      </w:r>
    </w:p>
    <w:p w14:paraId="55C8322C" w14:textId="77777777" w:rsidR="00C579CB" w:rsidRPr="00C579CB" w:rsidRDefault="00C579CB" w:rsidP="00C579CB">
      <w:r w:rsidRPr="00C579CB">
        <w:t xml:space="preserve">        filename2 &lt;- </w:t>
      </w:r>
      <w:proofErr w:type="gramStart"/>
      <w:r w:rsidRPr="00C579CB">
        <w:t>sub(</w:t>
      </w:r>
      <w:proofErr w:type="gramEnd"/>
      <w:r w:rsidRPr="00C579CB">
        <w:t>"\\.csv$", "", filename)</w:t>
      </w:r>
    </w:p>
    <w:p w14:paraId="7C399899" w14:textId="77777777" w:rsidR="00C579CB" w:rsidRPr="00C579CB" w:rsidRDefault="00C579CB" w:rsidP="00C579CB">
      <w:r w:rsidRPr="00C579CB">
        <w:t xml:space="preserve">        </w:t>
      </w:r>
    </w:p>
    <w:p w14:paraId="48A024E3" w14:textId="77777777" w:rsidR="00C579CB" w:rsidRPr="00C579CB" w:rsidRDefault="00C579CB" w:rsidP="00C579CB">
      <w:r w:rsidRPr="00C579CB">
        <w:t xml:space="preserve">        # Create output directories</w:t>
      </w:r>
    </w:p>
    <w:p w14:paraId="42B3E352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dir.create</w:t>
      </w:r>
      <w:proofErr w:type="spellEnd"/>
      <w:proofErr w:type="gramEnd"/>
      <w:r w:rsidRPr="00C579CB">
        <w:t>(paste0(</w:t>
      </w:r>
      <w:proofErr w:type="gramStart"/>
      <w:r w:rsidRPr="00C579CB">
        <w:t>"./</w:t>
      </w:r>
      <w:proofErr w:type="gramEnd"/>
      <w:r w:rsidRPr="00C579CB">
        <w:t>Result/", filename2))</w:t>
      </w:r>
    </w:p>
    <w:p w14:paraId="0A2485E0" w14:textId="77777777" w:rsidR="00C579CB" w:rsidRPr="00C579CB" w:rsidRDefault="00C579CB" w:rsidP="00C579CB">
      <w:r w:rsidRPr="00C579CB">
        <w:t xml:space="preserve">        </w:t>
      </w:r>
    </w:p>
    <w:p w14:paraId="3630A7FC" w14:textId="77777777" w:rsidR="00C579CB" w:rsidRPr="00C579CB" w:rsidRDefault="00C579CB" w:rsidP="00C579CB">
      <w:r w:rsidRPr="00C579CB">
        <w:t xml:space="preserve">        # Save results</w:t>
      </w:r>
    </w:p>
    <w:p w14:paraId="03A93E93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r w:rsidRPr="00C579CB">
        <w:t>dat</w:t>
      </w:r>
      <w:proofErr w:type="spellEnd"/>
      <w:r w:rsidRPr="00C579CB">
        <w:t>, file = paste0(</w:t>
      </w:r>
      <w:proofErr w:type="gramStart"/>
      <w:r w:rsidRPr="00C579CB">
        <w:t>"./</w:t>
      </w:r>
      <w:proofErr w:type="gramEnd"/>
      <w:r w:rsidRPr="00C579CB">
        <w:t xml:space="preserve">Result/", filename2, "/harmonise.csv")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, </w:t>
      </w:r>
      <w:proofErr w:type="spellStart"/>
      <w:r w:rsidRPr="00C579CB">
        <w:t>sep</w:t>
      </w:r>
      <w:proofErr w:type="spellEnd"/>
      <w:r w:rsidRPr="00C579CB">
        <w:t xml:space="preserve"> = ",", quote = F)</w:t>
      </w:r>
    </w:p>
    <w:p w14:paraId="0ED24095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r w:rsidRPr="00C579CB">
        <w:t>dat</w:t>
      </w:r>
      <w:proofErr w:type="spellEnd"/>
      <w:r w:rsidRPr="00C579CB">
        <w:t>, file = paste0(</w:t>
      </w:r>
      <w:proofErr w:type="gramStart"/>
      <w:r w:rsidRPr="00C579CB">
        <w:t>"./</w:t>
      </w:r>
      <w:proofErr w:type="spellStart"/>
      <w:proofErr w:type="gramEnd"/>
      <w:r w:rsidRPr="00C579CB">
        <w:t>harmonise</w:t>
      </w:r>
      <w:proofErr w:type="spellEnd"/>
      <w:r w:rsidRPr="00C579CB">
        <w:t xml:space="preserve">/", filename2, "_harmonise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330449EE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r w:rsidRPr="00C579CB">
        <w:t>result_or</w:t>
      </w:r>
      <w:proofErr w:type="spellEnd"/>
      <w:r w:rsidRPr="00C579CB">
        <w:t>, file = paste0(</w:t>
      </w:r>
      <w:proofErr w:type="gramStart"/>
      <w:r w:rsidRPr="00C579CB">
        <w:t>"./</w:t>
      </w:r>
      <w:proofErr w:type="gramEnd"/>
      <w:r w:rsidRPr="00C579CB">
        <w:t xml:space="preserve">Result/", filename2, "/OR.csv")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, </w:t>
      </w:r>
      <w:proofErr w:type="spellStart"/>
      <w:r w:rsidRPr="00C579CB">
        <w:t>sep</w:t>
      </w:r>
      <w:proofErr w:type="spellEnd"/>
      <w:r w:rsidRPr="00C579CB">
        <w:t xml:space="preserve"> = ",", quote = F)</w:t>
      </w:r>
    </w:p>
    <w:p w14:paraId="4694F2F9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r w:rsidRPr="00C579CB">
        <w:t>result_or</w:t>
      </w:r>
      <w:proofErr w:type="spellEnd"/>
      <w:r w:rsidRPr="00C579CB">
        <w:t>, file = paste0(</w:t>
      </w:r>
      <w:proofErr w:type="gramStart"/>
      <w:r w:rsidRPr="00C579CB">
        <w:t>"./</w:t>
      </w:r>
      <w:proofErr w:type="spellStart"/>
      <w:proofErr w:type="gramEnd"/>
      <w:r w:rsidRPr="00C579CB">
        <w:t>ORdata</w:t>
      </w:r>
      <w:proofErr w:type="spellEnd"/>
      <w:r w:rsidRPr="00C579CB">
        <w:t xml:space="preserve">/", filename2, "_OR.csv")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ALSE, </w:t>
      </w:r>
      <w:proofErr w:type="spellStart"/>
      <w:r w:rsidRPr="00C579CB">
        <w:t>sep</w:t>
      </w:r>
      <w:proofErr w:type="spellEnd"/>
      <w:r w:rsidRPr="00C579CB">
        <w:t xml:space="preserve"> = ",", quote = F)</w:t>
      </w:r>
    </w:p>
    <w:p w14:paraId="5B3A072F" w14:textId="77777777" w:rsidR="00C579CB" w:rsidRPr="00C579CB" w:rsidRDefault="00C579CB" w:rsidP="00C579CB">
      <w:r w:rsidRPr="00C579CB">
        <w:t xml:space="preserve">        </w:t>
      </w:r>
    </w:p>
    <w:p w14:paraId="5C326FE9" w14:textId="77777777" w:rsidR="00C579CB" w:rsidRPr="00C579CB" w:rsidRDefault="00C579CB" w:rsidP="00C579CB">
      <w:r w:rsidRPr="00C579CB">
        <w:t xml:space="preserve">        # Generate and save plots</w:t>
      </w:r>
    </w:p>
    <w:p w14:paraId="15FC35AF" w14:textId="77777777" w:rsidR="00C579CB" w:rsidRPr="00C579CB" w:rsidRDefault="00C579CB" w:rsidP="00C579CB">
      <w:r w:rsidRPr="00C579CB">
        <w:t xml:space="preserve">        p1 &lt;- </w:t>
      </w:r>
      <w:proofErr w:type="spellStart"/>
      <w:r w:rsidRPr="00C579CB">
        <w:t>mr_scatter_</w:t>
      </w:r>
      <w:proofErr w:type="gramStart"/>
      <w:r w:rsidRPr="00C579CB">
        <w:t>plot</w:t>
      </w:r>
      <w:proofErr w:type="spellEnd"/>
      <w:r w:rsidRPr="00C579CB">
        <w:t>(</w:t>
      </w:r>
      <w:proofErr w:type="gramEnd"/>
      <w:r w:rsidRPr="00C579CB">
        <w:t xml:space="preserve">res, </w:t>
      </w:r>
      <w:proofErr w:type="spellStart"/>
      <w:r w:rsidRPr="00C579CB">
        <w:t>dat</w:t>
      </w:r>
      <w:proofErr w:type="spellEnd"/>
      <w:r w:rsidRPr="00C579CB">
        <w:t>)</w:t>
      </w:r>
    </w:p>
    <w:p w14:paraId="07A42D9B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ggsave</w:t>
      </w:r>
      <w:proofErr w:type="spellEnd"/>
      <w:r w:rsidRPr="00C579CB">
        <w:t>(p1[[1]], file = paste0(</w:t>
      </w:r>
      <w:proofErr w:type="gramStart"/>
      <w:r w:rsidRPr="00C579CB">
        <w:t>"./</w:t>
      </w:r>
      <w:proofErr w:type="gramEnd"/>
      <w:r w:rsidRPr="00C579CB">
        <w:t>Result/", filename2, "/scatter.pdf"), width = 8, height = 8)</w:t>
      </w:r>
    </w:p>
    <w:p w14:paraId="40763B2C" w14:textId="77777777" w:rsidR="00C579CB" w:rsidRPr="00C579CB" w:rsidRDefault="00C579CB" w:rsidP="00C579CB">
      <w:r w:rsidRPr="00C579CB">
        <w:t xml:space="preserve">        </w:t>
      </w:r>
    </w:p>
    <w:p w14:paraId="12C8D2BD" w14:textId="77777777" w:rsidR="00C579CB" w:rsidRPr="00C579CB" w:rsidRDefault="00C579CB" w:rsidP="00C579CB">
      <w:r w:rsidRPr="00C579CB">
        <w:t xml:space="preserve">        # Perform pleiotropy test</w:t>
      </w:r>
    </w:p>
    <w:p w14:paraId="3D4968A3" w14:textId="77777777" w:rsidR="00C579CB" w:rsidRPr="00C579CB" w:rsidRDefault="00C579CB" w:rsidP="00C579CB">
      <w:r w:rsidRPr="00C579CB">
        <w:t xml:space="preserve">        pleiotropy &lt;- </w:t>
      </w:r>
      <w:proofErr w:type="spellStart"/>
      <w:r w:rsidRPr="00C579CB">
        <w:t>mr_pleiotropy_test</w:t>
      </w:r>
      <w:proofErr w:type="spellEnd"/>
      <w:r w:rsidRPr="00C579CB">
        <w:t>(</w:t>
      </w:r>
      <w:proofErr w:type="spellStart"/>
      <w:r w:rsidRPr="00C579CB">
        <w:t>dat</w:t>
      </w:r>
      <w:proofErr w:type="spellEnd"/>
      <w:r w:rsidRPr="00C579CB">
        <w:t>)</w:t>
      </w:r>
    </w:p>
    <w:p w14:paraId="44401619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pleiotropy, file = paste0(</w:t>
      </w:r>
      <w:proofErr w:type="gramStart"/>
      <w:r w:rsidRPr="00C579CB">
        <w:t>"./</w:t>
      </w:r>
      <w:proofErr w:type="gramEnd"/>
      <w:r w:rsidRPr="00C579CB">
        <w:t xml:space="preserve">Result/", filename2, "/pleiotropy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699C9199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pleiotropy, file = paste0(</w:t>
      </w:r>
      <w:proofErr w:type="gramStart"/>
      <w:r w:rsidRPr="00C579CB">
        <w:t>"./</w:t>
      </w:r>
      <w:proofErr w:type="spellStart"/>
      <w:proofErr w:type="gramEnd"/>
      <w:r w:rsidRPr="00C579CB">
        <w:t>Pleiotropydata</w:t>
      </w:r>
      <w:proofErr w:type="spellEnd"/>
      <w:r w:rsidRPr="00C579CB">
        <w:t xml:space="preserve">/", filename2, "_pleiotropy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368A9697" w14:textId="77777777" w:rsidR="00C579CB" w:rsidRPr="00C579CB" w:rsidRDefault="00C579CB" w:rsidP="00C579CB">
      <w:r w:rsidRPr="00C579CB">
        <w:t xml:space="preserve">        </w:t>
      </w:r>
    </w:p>
    <w:p w14:paraId="7DBFE9EE" w14:textId="77777777" w:rsidR="00C579CB" w:rsidRPr="00C579CB" w:rsidRDefault="00C579CB" w:rsidP="00C579CB">
      <w:r w:rsidRPr="00C579CB">
        <w:t xml:space="preserve">        # Perform heterogeneity test</w:t>
      </w:r>
    </w:p>
    <w:p w14:paraId="467E4FD0" w14:textId="77777777" w:rsidR="00C579CB" w:rsidRPr="00C579CB" w:rsidRDefault="00C579CB" w:rsidP="00C579CB">
      <w:r w:rsidRPr="00C579CB">
        <w:t xml:space="preserve">        heterogeneity &lt;- </w:t>
      </w:r>
      <w:proofErr w:type="spellStart"/>
      <w:r w:rsidRPr="00C579CB">
        <w:t>mr_heterogeneity</w:t>
      </w:r>
      <w:proofErr w:type="spellEnd"/>
      <w:r w:rsidRPr="00C579CB">
        <w:t>(</w:t>
      </w:r>
      <w:proofErr w:type="spellStart"/>
      <w:r w:rsidRPr="00C579CB">
        <w:t>dat</w:t>
      </w:r>
      <w:proofErr w:type="spellEnd"/>
      <w:r w:rsidRPr="00C579CB">
        <w:t>)</w:t>
      </w:r>
    </w:p>
    <w:p w14:paraId="76C8BE3E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heterogeneity, file = paste0(</w:t>
      </w:r>
      <w:proofErr w:type="gramStart"/>
      <w:r w:rsidRPr="00C579CB">
        <w:t>"./</w:t>
      </w:r>
      <w:proofErr w:type="gramEnd"/>
      <w:r w:rsidRPr="00C579CB">
        <w:t xml:space="preserve">Result/", filename2, "/heterogeneity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0E374F01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heterogeneity, file = paste0(</w:t>
      </w:r>
      <w:proofErr w:type="gramStart"/>
      <w:r w:rsidRPr="00C579CB">
        <w:t>"./</w:t>
      </w:r>
      <w:proofErr w:type="gramEnd"/>
      <w:r w:rsidRPr="00C579CB">
        <w:t xml:space="preserve">heterogeneity11/", filename2, "_heterogeneity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7ADEA437" w14:textId="77777777" w:rsidR="00C579CB" w:rsidRPr="00C579CB" w:rsidRDefault="00C579CB" w:rsidP="00C579CB">
      <w:r w:rsidRPr="00C579CB">
        <w:t xml:space="preserve">        </w:t>
      </w:r>
    </w:p>
    <w:p w14:paraId="4A4EBD6D" w14:textId="77777777" w:rsidR="00C579CB" w:rsidRPr="00C579CB" w:rsidRDefault="00C579CB" w:rsidP="00C579CB">
      <w:r w:rsidRPr="00C579CB">
        <w:t xml:space="preserve">        # Run MR-PRESSO</w:t>
      </w:r>
    </w:p>
    <w:p w14:paraId="49C5EAB8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presso</w:t>
      </w:r>
      <w:proofErr w:type="spellEnd"/>
      <w:r w:rsidRPr="00C579CB">
        <w:t xml:space="preserve"> &lt;- </w:t>
      </w:r>
      <w:proofErr w:type="spellStart"/>
      <w:r w:rsidRPr="00C579CB">
        <w:t>run_mr_</w:t>
      </w:r>
      <w:proofErr w:type="gramStart"/>
      <w:r w:rsidRPr="00C579CB">
        <w:t>presso</w:t>
      </w:r>
      <w:proofErr w:type="spellEnd"/>
      <w:r w:rsidRPr="00C579CB">
        <w:t>(</w:t>
      </w:r>
      <w:proofErr w:type="spellStart"/>
      <w:proofErr w:type="gramEnd"/>
      <w:r w:rsidRPr="00C579CB">
        <w:t>dat</w:t>
      </w:r>
      <w:proofErr w:type="spellEnd"/>
      <w:r w:rsidRPr="00C579CB">
        <w:t xml:space="preserve">, </w:t>
      </w:r>
      <w:proofErr w:type="spellStart"/>
      <w:r w:rsidRPr="00C579CB">
        <w:t>NbDistribution</w:t>
      </w:r>
      <w:proofErr w:type="spellEnd"/>
      <w:r w:rsidRPr="00C579CB">
        <w:t xml:space="preserve"> = 1000)</w:t>
      </w:r>
    </w:p>
    <w:p w14:paraId="48CA72CE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capture.output</w:t>
      </w:r>
      <w:proofErr w:type="spellEnd"/>
      <w:proofErr w:type="gramEnd"/>
      <w:r w:rsidRPr="00C579CB">
        <w:t>(</w:t>
      </w:r>
      <w:proofErr w:type="spellStart"/>
      <w:r w:rsidRPr="00C579CB">
        <w:t>presso</w:t>
      </w:r>
      <w:proofErr w:type="spellEnd"/>
      <w:r w:rsidRPr="00C579CB">
        <w:t>, file = paste0(</w:t>
      </w:r>
      <w:proofErr w:type="gramStart"/>
      <w:r w:rsidRPr="00C579CB">
        <w:t>"./</w:t>
      </w:r>
      <w:proofErr w:type="gramEnd"/>
      <w:r w:rsidRPr="00C579CB">
        <w:t>Result/", filename2, "/presso.csv"))</w:t>
      </w:r>
    </w:p>
    <w:p w14:paraId="19A31A23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proofErr w:type="gramStart"/>
      <w:r w:rsidRPr="00C579CB">
        <w:t>presso</w:t>
      </w:r>
      <w:proofErr w:type="spellEnd"/>
      <w:r w:rsidRPr="00C579CB">
        <w:t>[</w:t>
      </w:r>
      <w:proofErr w:type="gramEnd"/>
      <w:r w:rsidRPr="00C579CB">
        <w:t>[1</w:t>
      </w:r>
      <w:proofErr w:type="gramStart"/>
      <w:r w:rsidRPr="00C579CB">
        <w:t>]]$</w:t>
      </w:r>
      <w:proofErr w:type="gramEnd"/>
      <w:r w:rsidRPr="00C579CB">
        <w:t>`Main MR results`, file = paste0(</w:t>
      </w:r>
      <w:proofErr w:type="gramStart"/>
      <w:r w:rsidRPr="00C579CB">
        <w:t>"./</w:t>
      </w:r>
      <w:proofErr w:type="gramEnd"/>
      <w:r w:rsidRPr="00C579CB">
        <w:t xml:space="preserve">PRESSO/", filename2, "_mrPRESSO_Main_MR_results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212E6744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proofErr w:type="gramStart"/>
      <w:r w:rsidRPr="00C579CB">
        <w:t>presso</w:t>
      </w:r>
      <w:proofErr w:type="spellEnd"/>
      <w:r w:rsidRPr="00C579CB">
        <w:t>[</w:t>
      </w:r>
      <w:proofErr w:type="gramEnd"/>
      <w:r w:rsidRPr="00C579CB">
        <w:t>[1</w:t>
      </w:r>
      <w:proofErr w:type="gramStart"/>
      <w:r w:rsidRPr="00C579CB">
        <w:t>]]$</w:t>
      </w:r>
      <w:proofErr w:type="gramEnd"/>
      <w:r w:rsidRPr="00C579CB">
        <w:t xml:space="preserve">`MR-PRESSO </w:t>
      </w:r>
      <w:proofErr w:type="spellStart"/>
      <w:r w:rsidRPr="00C579CB">
        <w:t>results`$`Global</w:t>
      </w:r>
      <w:proofErr w:type="spellEnd"/>
      <w:r w:rsidRPr="00C579CB">
        <w:t xml:space="preserve"> Test`$</w:t>
      </w:r>
      <w:proofErr w:type="spellStart"/>
      <w:r w:rsidRPr="00C579CB">
        <w:t>Pvalue</w:t>
      </w:r>
      <w:proofErr w:type="spellEnd"/>
      <w:r w:rsidRPr="00C579CB">
        <w:t>, file = paste0(</w:t>
      </w:r>
      <w:proofErr w:type="gramStart"/>
      <w:r w:rsidRPr="00C579CB">
        <w:t>"./</w:t>
      </w:r>
      <w:proofErr w:type="gramEnd"/>
      <w:r w:rsidRPr="00C579CB">
        <w:t xml:space="preserve">PRESSO/", filename2, "_mrPRESSO_Global_Test_Pvalue.csv"), </w:t>
      </w:r>
      <w:proofErr w:type="spellStart"/>
      <w:r w:rsidRPr="00C579CB">
        <w:t>sep</w:t>
      </w:r>
      <w:proofErr w:type="spellEnd"/>
      <w:r w:rsidRPr="00C579CB">
        <w:t xml:space="preserve"> = ",", quote = F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)</w:t>
      </w:r>
    </w:p>
    <w:p w14:paraId="0C3C582C" w14:textId="77777777" w:rsidR="00C579CB" w:rsidRPr="00C579CB" w:rsidRDefault="00C579CB" w:rsidP="00C579CB">
      <w:r w:rsidRPr="00C579CB">
        <w:t xml:space="preserve">        </w:t>
      </w:r>
    </w:p>
    <w:p w14:paraId="020F59DE" w14:textId="77777777" w:rsidR="00C579CB" w:rsidRPr="00C579CB" w:rsidRDefault="00C579CB" w:rsidP="00C579CB">
      <w:r w:rsidRPr="00C579CB">
        <w:lastRenderedPageBreak/>
        <w:t xml:space="preserve">        # Single-SNP analysis</w:t>
      </w:r>
    </w:p>
    <w:p w14:paraId="21F750DF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singlesnp_res</w:t>
      </w:r>
      <w:proofErr w:type="spellEnd"/>
      <w:r w:rsidRPr="00C579CB">
        <w:t xml:space="preserve"> &lt;- </w:t>
      </w:r>
      <w:proofErr w:type="spellStart"/>
      <w:r w:rsidRPr="00C579CB">
        <w:t>mr_singlesnp</w:t>
      </w:r>
      <w:proofErr w:type="spellEnd"/>
      <w:r w:rsidRPr="00C579CB">
        <w:t>(</w:t>
      </w:r>
      <w:proofErr w:type="spellStart"/>
      <w:r w:rsidRPr="00C579CB">
        <w:t>dat</w:t>
      </w:r>
      <w:proofErr w:type="spellEnd"/>
      <w:r w:rsidRPr="00C579CB">
        <w:t>)</w:t>
      </w:r>
    </w:p>
    <w:p w14:paraId="27E64FD6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singlesnpOR</w:t>
      </w:r>
      <w:proofErr w:type="spellEnd"/>
      <w:r w:rsidRPr="00C579CB">
        <w:t xml:space="preserve"> &lt;- </w:t>
      </w:r>
      <w:proofErr w:type="spellStart"/>
      <w:r w:rsidRPr="00C579CB">
        <w:t>generate_odds_ratios</w:t>
      </w:r>
      <w:proofErr w:type="spellEnd"/>
      <w:r w:rsidRPr="00C579CB">
        <w:t>(</w:t>
      </w:r>
      <w:proofErr w:type="spellStart"/>
      <w:r w:rsidRPr="00C579CB">
        <w:t>singlesnp_res</w:t>
      </w:r>
      <w:proofErr w:type="spellEnd"/>
      <w:r w:rsidRPr="00C579CB">
        <w:t>)</w:t>
      </w:r>
    </w:p>
    <w:p w14:paraId="49918089" w14:textId="77777777" w:rsidR="00C579CB" w:rsidRPr="00C579CB" w:rsidRDefault="00C579CB" w:rsidP="00C579CB">
      <w:r w:rsidRPr="00C579CB">
        <w:t xml:space="preserve">        </w:t>
      </w:r>
      <w:proofErr w:type="spellStart"/>
      <w:proofErr w:type="gramStart"/>
      <w:r w:rsidRPr="00C579CB">
        <w:t>write.table</w:t>
      </w:r>
      <w:proofErr w:type="spellEnd"/>
      <w:proofErr w:type="gramEnd"/>
      <w:r w:rsidRPr="00C579CB">
        <w:t>(</w:t>
      </w:r>
      <w:proofErr w:type="spellStart"/>
      <w:r w:rsidRPr="00C579CB">
        <w:t>singlesnpOR</w:t>
      </w:r>
      <w:proofErr w:type="spellEnd"/>
      <w:r w:rsidRPr="00C579CB">
        <w:t>, file = paste0(</w:t>
      </w:r>
      <w:proofErr w:type="gramStart"/>
      <w:r w:rsidRPr="00C579CB">
        <w:t>"./</w:t>
      </w:r>
      <w:proofErr w:type="gramEnd"/>
      <w:r w:rsidRPr="00C579CB">
        <w:t xml:space="preserve">Result/", filename2, "/singlesnpOR.csv"), </w:t>
      </w:r>
      <w:proofErr w:type="spellStart"/>
      <w:proofErr w:type="gramStart"/>
      <w:r w:rsidRPr="00C579CB">
        <w:t>row.names</w:t>
      </w:r>
      <w:proofErr w:type="spellEnd"/>
      <w:proofErr w:type="gramEnd"/>
      <w:r w:rsidRPr="00C579CB">
        <w:t xml:space="preserve"> = F, </w:t>
      </w:r>
      <w:proofErr w:type="spellStart"/>
      <w:r w:rsidRPr="00C579CB">
        <w:t>sep</w:t>
      </w:r>
      <w:proofErr w:type="spellEnd"/>
      <w:r w:rsidRPr="00C579CB">
        <w:t xml:space="preserve"> = ",", quote = F)</w:t>
      </w:r>
    </w:p>
    <w:p w14:paraId="6DFCDFA8" w14:textId="77777777" w:rsidR="00C579CB" w:rsidRPr="00C579CB" w:rsidRDefault="00C579CB" w:rsidP="00C579CB">
      <w:r w:rsidRPr="00C579CB">
        <w:t xml:space="preserve">        </w:t>
      </w:r>
    </w:p>
    <w:p w14:paraId="191D32B5" w14:textId="77777777" w:rsidR="00C579CB" w:rsidRPr="00C579CB" w:rsidRDefault="00C579CB" w:rsidP="00C579CB">
      <w:r w:rsidRPr="00C579CB">
        <w:t xml:space="preserve">        # Forest plot</w:t>
      </w:r>
    </w:p>
    <w:p w14:paraId="102F1B34" w14:textId="77777777" w:rsidR="00C579CB" w:rsidRPr="00C579CB" w:rsidRDefault="00C579CB" w:rsidP="00C579CB">
      <w:r w:rsidRPr="00C579CB">
        <w:t xml:space="preserve">        p2 &lt;- </w:t>
      </w:r>
      <w:proofErr w:type="spellStart"/>
      <w:r w:rsidRPr="00C579CB">
        <w:t>mr_forest_plot</w:t>
      </w:r>
      <w:proofErr w:type="spellEnd"/>
      <w:r w:rsidRPr="00C579CB">
        <w:t>(</w:t>
      </w:r>
      <w:proofErr w:type="spellStart"/>
      <w:r w:rsidRPr="00C579CB">
        <w:t>singlesnp_res</w:t>
      </w:r>
      <w:proofErr w:type="spellEnd"/>
      <w:r w:rsidRPr="00C579CB">
        <w:t>)</w:t>
      </w:r>
    </w:p>
    <w:p w14:paraId="7A335E5F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ggsave</w:t>
      </w:r>
      <w:proofErr w:type="spellEnd"/>
      <w:r w:rsidRPr="00C579CB">
        <w:t>(p2[[1]], file = paste0(</w:t>
      </w:r>
      <w:proofErr w:type="gramStart"/>
      <w:r w:rsidRPr="00C579CB">
        <w:t>"./</w:t>
      </w:r>
      <w:proofErr w:type="gramEnd"/>
      <w:r w:rsidRPr="00C579CB">
        <w:t>Result/", filename2, "/forest.pdf"), width = 8, height = 8)</w:t>
      </w:r>
    </w:p>
    <w:p w14:paraId="1FB86377" w14:textId="77777777" w:rsidR="00C579CB" w:rsidRPr="00C579CB" w:rsidRDefault="00C579CB" w:rsidP="00C579CB">
      <w:r w:rsidRPr="00C579CB">
        <w:t xml:space="preserve">        </w:t>
      </w:r>
    </w:p>
    <w:p w14:paraId="7FCC96EE" w14:textId="77777777" w:rsidR="00C579CB" w:rsidRPr="00C579CB" w:rsidRDefault="00C579CB" w:rsidP="00C579CB">
      <w:r w:rsidRPr="00C579CB">
        <w:t xml:space="preserve">        # Leave-one-out analysis</w:t>
      </w:r>
    </w:p>
    <w:p w14:paraId="66C72C55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sen_res</w:t>
      </w:r>
      <w:proofErr w:type="spellEnd"/>
      <w:r w:rsidRPr="00C579CB">
        <w:t xml:space="preserve"> &lt;- </w:t>
      </w:r>
      <w:proofErr w:type="spellStart"/>
      <w:r w:rsidRPr="00C579CB">
        <w:t>mr_leaveoneout</w:t>
      </w:r>
      <w:proofErr w:type="spellEnd"/>
      <w:r w:rsidRPr="00C579CB">
        <w:t>(</w:t>
      </w:r>
      <w:proofErr w:type="spellStart"/>
      <w:r w:rsidRPr="00C579CB">
        <w:t>dat</w:t>
      </w:r>
      <w:proofErr w:type="spellEnd"/>
      <w:r w:rsidRPr="00C579CB">
        <w:t>)</w:t>
      </w:r>
    </w:p>
    <w:p w14:paraId="01FCAD19" w14:textId="77777777" w:rsidR="00C579CB" w:rsidRPr="00C579CB" w:rsidRDefault="00C579CB" w:rsidP="00C579CB">
      <w:r w:rsidRPr="00C579CB">
        <w:t xml:space="preserve">        p3 &lt;- </w:t>
      </w:r>
      <w:proofErr w:type="spellStart"/>
      <w:r w:rsidRPr="00C579CB">
        <w:t>mr_leaveoneout_plot</w:t>
      </w:r>
      <w:proofErr w:type="spellEnd"/>
      <w:r w:rsidRPr="00C579CB">
        <w:t>(</w:t>
      </w:r>
      <w:proofErr w:type="spellStart"/>
      <w:r w:rsidRPr="00C579CB">
        <w:t>sen_res</w:t>
      </w:r>
      <w:proofErr w:type="spellEnd"/>
      <w:r w:rsidRPr="00C579CB">
        <w:t>)</w:t>
      </w:r>
    </w:p>
    <w:p w14:paraId="558940FE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ggsave</w:t>
      </w:r>
      <w:proofErr w:type="spellEnd"/>
      <w:r w:rsidRPr="00C579CB">
        <w:t>(p3[[1]], file = paste0(</w:t>
      </w:r>
      <w:proofErr w:type="gramStart"/>
      <w:r w:rsidRPr="00C579CB">
        <w:t>"./</w:t>
      </w:r>
      <w:proofErr w:type="gramEnd"/>
      <w:r w:rsidRPr="00C579CB">
        <w:t>Result/", filename2, "/sensitivity-analysis.pdf"), width = 8, height = 8)</w:t>
      </w:r>
    </w:p>
    <w:p w14:paraId="0D8F30DD" w14:textId="77777777" w:rsidR="00C579CB" w:rsidRPr="00C579CB" w:rsidRDefault="00C579CB" w:rsidP="00C579CB">
      <w:r w:rsidRPr="00C579CB">
        <w:t xml:space="preserve">        </w:t>
      </w:r>
    </w:p>
    <w:p w14:paraId="49523792" w14:textId="77777777" w:rsidR="00C579CB" w:rsidRPr="00C579CB" w:rsidRDefault="00C579CB" w:rsidP="00C579CB">
      <w:r w:rsidRPr="00C579CB">
        <w:t xml:space="preserve">        # Funnel plot test</w:t>
      </w:r>
    </w:p>
    <w:p w14:paraId="722AB919" w14:textId="77777777" w:rsidR="00C579CB" w:rsidRPr="00C579CB" w:rsidRDefault="00C579CB" w:rsidP="00C579CB">
      <w:r w:rsidRPr="00C579CB">
        <w:t xml:space="preserve">        p4 &lt;- </w:t>
      </w:r>
      <w:proofErr w:type="spellStart"/>
      <w:r w:rsidRPr="00C579CB">
        <w:t>mr_funnel_plot</w:t>
      </w:r>
      <w:proofErr w:type="spellEnd"/>
      <w:r w:rsidRPr="00C579CB">
        <w:t>(</w:t>
      </w:r>
      <w:proofErr w:type="spellStart"/>
      <w:r w:rsidRPr="00C579CB">
        <w:t>singlesnp_res</w:t>
      </w:r>
      <w:proofErr w:type="spellEnd"/>
      <w:r w:rsidRPr="00C579CB">
        <w:t>)</w:t>
      </w:r>
    </w:p>
    <w:p w14:paraId="6C0BE4D9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ggsave</w:t>
      </w:r>
      <w:proofErr w:type="spellEnd"/>
      <w:r w:rsidRPr="00C579CB">
        <w:t>(p4[[1]], file = paste0(</w:t>
      </w:r>
      <w:proofErr w:type="gramStart"/>
      <w:r w:rsidRPr="00C579CB">
        <w:t>"./</w:t>
      </w:r>
      <w:proofErr w:type="gramEnd"/>
      <w:r w:rsidRPr="00C579CB">
        <w:t>Result/", filename2, "/funnelplot.pdf"), width = 8, height = 8)</w:t>
      </w:r>
    </w:p>
    <w:p w14:paraId="1F5740E9" w14:textId="77777777" w:rsidR="00C579CB" w:rsidRPr="00C579CB" w:rsidRDefault="00C579CB" w:rsidP="00C579CB">
      <w:r w:rsidRPr="00C579CB">
        <w:t xml:space="preserve">        </w:t>
      </w:r>
    </w:p>
    <w:p w14:paraId="7161E9A8" w14:textId="77777777" w:rsidR="00C579CB" w:rsidRPr="00C579CB" w:rsidRDefault="00C579CB" w:rsidP="00C579CB">
      <w:r w:rsidRPr="00C579CB">
        <w:t xml:space="preserve">        # Store exposure and outcome names in results</w:t>
      </w:r>
    </w:p>
    <w:p w14:paraId="544DC904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res$exposure</w:t>
      </w:r>
      <w:proofErr w:type="spellEnd"/>
      <w:r w:rsidRPr="00C579CB">
        <w:t xml:space="preserve"> &lt;- </w:t>
      </w:r>
      <w:proofErr w:type="spellStart"/>
      <w:r w:rsidRPr="00C579CB">
        <w:t>ex_pore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>]</w:t>
      </w:r>
    </w:p>
    <w:p w14:paraId="47258960" w14:textId="77777777" w:rsidR="00C579CB" w:rsidRPr="00C579CB" w:rsidRDefault="00C579CB" w:rsidP="00C579CB">
      <w:r w:rsidRPr="00C579CB">
        <w:t xml:space="preserve">        </w:t>
      </w:r>
      <w:proofErr w:type="spellStart"/>
      <w:r w:rsidRPr="00C579CB">
        <w:t>res$outcome</w:t>
      </w:r>
      <w:proofErr w:type="spellEnd"/>
      <w:r w:rsidRPr="00C579CB">
        <w:t xml:space="preserve"> &lt;- </w:t>
      </w:r>
      <w:proofErr w:type="spellStart"/>
      <w:r w:rsidRPr="00C579CB">
        <w:t>out_come</w:t>
      </w:r>
      <w:proofErr w:type="spellEnd"/>
      <w:r w:rsidRPr="00C579CB">
        <w:t>[j]</w:t>
      </w:r>
    </w:p>
    <w:p w14:paraId="0614096F" w14:textId="77777777" w:rsidR="00C579CB" w:rsidRPr="00C579CB" w:rsidRDefault="00C579CB" w:rsidP="00C579CB">
      <w:r w:rsidRPr="00C579CB">
        <w:t xml:space="preserve">        </w:t>
      </w:r>
    </w:p>
    <w:p w14:paraId="49BAADD5" w14:textId="77777777" w:rsidR="00C579CB" w:rsidRPr="00C579CB" w:rsidRDefault="00C579CB" w:rsidP="00C579CB">
      <w:r w:rsidRPr="00C579CB">
        <w:t xml:space="preserve">        # Store result</w:t>
      </w:r>
    </w:p>
    <w:p w14:paraId="19AB9B4C" w14:textId="77777777" w:rsidR="00C579CB" w:rsidRPr="00C579CB" w:rsidRDefault="00C579CB" w:rsidP="00C579CB">
      <w:r w:rsidRPr="00C579CB">
        <w:t xml:space="preserve">        results[[length(</w:t>
      </w:r>
      <w:proofErr w:type="spellStart"/>
      <w:r w:rsidRPr="00C579CB">
        <w:t>out_</w:t>
      </w:r>
      <w:proofErr w:type="gramStart"/>
      <w:r w:rsidRPr="00C579CB">
        <w:t>come</w:t>
      </w:r>
      <w:proofErr w:type="spellEnd"/>
      <w:r w:rsidRPr="00C579CB">
        <w:t>)*</w:t>
      </w:r>
      <w:proofErr w:type="gramEnd"/>
      <w:r w:rsidRPr="00C579CB">
        <w:t>(i-</w:t>
      </w:r>
      <w:proofErr w:type="gramStart"/>
      <w:r w:rsidRPr="00C579CB">
        <w:t>1)+</w:t>
      </w:r>
      <w:proofErr w:type="gramEnd"/>
      <w:r w:rsidRPr="00C579CB">
        <w:t xml:space="preserve">j]] &lt;- </w:t>
      </w:r>
      <w:proofErr w:type="spellStart"/>
      <w:r w:rsidRPr="00C579CB">
        <w:t>generate_odds_ratios</w:t>
      </w:r>
      <w:proofErr w:type="spellEnd"/>
      <w:r w:rsidRPr="00C579CB">
        <w:t>(res)</w:t>
      </w:r>
    </w:p>
    <w:p w14:paraId="6771810F" w14:textId="77777777" w:rsidR="00C579CB" w:rsidRPr="00C579CB" w:rsidRDefault="00C579CB" w:rsidP="00C579CB">
      <w:r w:rsidRPr="00C579CB">
        <w:t xml:space="preserve">      }</w:t>
      </w:r>
    </w:p>
    <w:p w14:paraId="0870FD1C" w14:textId="77777777" w:rsidR="00C579CB" w:rsidRPr="00C579CB" w:rsidRDefault="00C579CB" w:rsidP="00C579CB">
      <w:r w:rsidRPr="00C579CB">
        <w:t xml:space="preserve">    }, error = </w:t>
      </w:r>
      <w:r w:rsidRPr="00C579CB">
        <w:rPr>
          <w:b/>
          <w:bCs/>
        </w:rPr>
        <w:t>function</w:t>
      </w:r>
      <w:r w:rsidRPr="00C579CB">
        <w:t>(e) {</w:t>
      </w:r>
    </w:p>
    <w:p w14:paraId="71AADAC9" w14:textId="77777777" w:rsidR="00C579CB" w:rsidRPr="00C579CB" w:rsidRDefault="00C579CB" w:rsidP="00C579CB">
      <w:r w:rsidRPr="00C579CB">
        <w:t xml:space="preserve">      </w:t>
      </w:r>
      <w:proofErr w:type="gramStart"/>
      <w:r w:rsidRPr="00C579CB">
        <w:t>cat(</w:t>
      </w:r>
      <w:proofErr w:type="gramEnd"/>
      <w:r w:rsidRPr="00C579CB">
        <w:t xml:space="preserve">"Error occurred for exposure:", </w:t>
      </w:r>
      <w:proofErr w:type="spellStart"/>
      <w:r w:rsidRPr="00C579CB">
        <w:t>ex_pore</w:t>
      </w:r>
      <w:proofErr w:type="spellEnd"/>
      <w:r w:rsidRPr="00C579CB">
        <w:t>[</w:t>
      </w:r>
      <w:proofErr w:type="spellStart"/>
      <w:r w:rsidRPr="00C579CB">
        <w:t>i</w:t>
      </w:r>
      <w:proofErr w:type="spellEnd"/>
      <w:r w:rsidRPr="00C579CB">
        <w:t xml:space="preserve">], ", outcome:", </w:t>
      </w:r>
      <w:proofErr w:type="spellStart"/>
      <w:r w:rsidRPr="00C579CB">
        <w:t>out_come</w:t>
      </w:r>
      <w:proofErr w:type="spellEnd"/>
      <w:r w:rsidRPr="00C579CB">
        <w:t>[j], "\n")</w:t>
      </w:r>
    </w:p>
    <w:p w14:paraId="42983307" w14:textId="77777777" w:rsidR="00C579CB" w:rsidRPr="00C579CB" w:rsidRDefault="00C579CB" w:rsidP="00C579CB">
      <w:r w:rsidRPr="00C579CB">
        <w:t xml:space="preserve">      </w:t>
      </w:r>
      <w:proofErr w:type="gramStart"/>
      <w:r w:rsidRPr="00C579CB">
        <w:t>cat(</w:t>
      </w:r>
      <w:proofErr w:type="gramEnd"/>
      <w:r w:rsidRPr="00C579CB">
        <w:t xml:space="preserve">"Error message:", </w:t>
      </w:r>
      <w:proofErr w:type="spellStart"/>
      <w:r w:rsidRPr="00C579CB">
        <w:t>conditionMessage</w:t>
      </w:r>
      <w:proofErr w:type="spellEnd"/>
      <w:r w:rsidRPr="00C579CB">
        <w:t>(e), "\n")</w:t>
      </w:r>
    </w:p>
    <w:p w14:paraId="63EA5D7F" w14:textId="77777777" w:rsidR="00C579CB" w:rsidRPr="00C579CB" w:rsidRDefault="00C579CB" w:rsidP="00C579CB">
      <w:r w:rsidRPr="00C579CB">
        <w:t xml:space="preserve">      </w:t>
      </w:r>
      <w:proofErr w:type="gramStart"/>
      <w:r w:rsidRPr="00C579CB">
        <w:t>cat(</w:t>
      </w:r>
      <w:proofErr w:type="gramEnd"/>
      <w:r w:rsidRPr="00C579CB">
        <w:t>"Skipping this combination...\n")</w:t>
      </w:r>
    </w:p>
    <w:p w14:paraId="3111B5B1" w14:textId="77777777" w:rsidR="00C579CB" w:rsidRPr="00C579CB" w:rsidRDefault="00C579CB" w:rsidP="00C579CB">
      <w:r w:rsidRPr="00C579CB">
        <w:t xml:space="preserve">    })</w:t>
      </w:r>
    </w:p>
    <w:p w14:paraId="0F741800" w14:textId="77777777" w:rsidR="00C579CB" w:rsidRPr="00C579CB" w:rsidRDefault="00C579CB" w:rsidP="00C579CB">
      <w:r w:rsidRPr="00C579CB">
        <w:t xml:space="preserve">  }</w:t>
      </w:r>
    </w:p>
    <w:p w14:paraId="73C98386" w14:textId="77777777" w:rsidR="00C579CB" w:rsidRPr="00C579CB" w:rsidRDefault="00C579CB" w:rsidP="00C579CB">
      <w:r w:rsidRPr="00C579CB">
        <w:t>}</w:t>
      </w:r>
    </w:p>
    <w:p w14:paraId="14C7AF7B" w14:textId="77777777" w:rsidR="00C579CB" w:rsidRPr="00C579CB" w:rsidRDefault="00C579CB" w:rsidP="00C579CB"/>
    <w:p w14:paraId="4BA3C8A4" w14:textId="77777777" w:rsidR="00C579CB" w:rsidRPr="00C579CB" w:rsidRDefault="00C579CB" w:rsidP="00C579CB">
      <w:r w:rsidRPr="00C579CB">
        <w:t># Combine all results and save to CSV</w:t>
      </w:r>
    </w:p>
    <w:p w14:paraId="655515F1" w14:textId="77777777" w:rsidR="00C579CB" w:rsidRPr="00C579CB" w:rsidRDefault="00C579CB" w:rsidP="00C579CB">
      <w:proofErr w:type="spellStart"/>
      <w:r w:rsidRPr="00C579CB">
        <w:t>results_allIV</w:t>
      </w:r>
      <w:proofErr w:type="spellEnd"/>
      <w:r w:rsidRPr="00C579CB">
        <w:t xml:space="preserve"> &lt;- </w:t>
      </w:r>
      <w:proofErr w:type="spellStart"/>
      <w:proofErr w:type="gramStart"/>
      <w:r w:rsidRPr="00C579CB">
        <w:t>do.call</w:t>
      </w:r>
      <w:proofErr w:type="spellEnd"/>
      <w:proofErr w:type="gramEnd"/>
      <w:r w:rsidRPr="00C579CB">
        <w:t>(</w:t>
      </w:r>
      <w:proofErr w:type="spellStart"/>
      <w:r w:rsidRPr="00C579CB">
        <w:t>rbind</w:t>
      </w:r>
      <w:proofErr w:type="spellEnd"/>
      <w:r w:rsidRPr="00C579CB">
        <w:t xml:space="preserve">, results) </w:t>
      </w:r>
    </w:p>
    <w:p w14:paraId="0C379AA4" w14:textId="77777777" w:rsidR="00C579CB" w:rsidRPr="00C579CB" w:rsidRDefault="00C579CB" w:rsidP="00C579CB">
      <w:proofErr w:type="spellStart"/>
      <w:proofErr w:type="gramStart"/>
      <w:r w:rsidRPr="00C579CB">
        <w:t>fwrite</w:t>
      </w:r>
      <w:proofErr w:type="spellEnd"/>
      <w:r w:rsidRPr="00C579CB">
        <w:t>(</w:t>
      </w:r>
      <w:proofErr w:type="spellStart"/>
      <w:proofErr w:type="gramEnd"/>
      <w:r w:rsidRPr="00C579CB">
        <w:t>results_allIV</w:t>
      </w:r>
      <w:proofErr w:type="spellEnd"/>
      <w:r w:rsidRPr="00C579CB">
        <w:t>, "result.csv")</w:t>
      </w:r>
    </w:p>
    <w:p w14:paraId="4C34421F" w14:textId="77777777" w:rsidR="00C579CB" w:rsidRPr="00C579CB" w:rsidRDefault="00C579CB" w:rsidP="00C579CB"/>
    <w:p w14:paraId="0BD9701D" w14:textId="77777777" w:rsidR="00C579CB" w:rsidRPr="00C579CB" w:rsidRDefault="00C579CB" w:rsidP="00C579CB"/>
    <w:p w14:paraId="2FAEBBA3" w14:textId="77777777" w:rsidR="00C579CB" w:rsidRPr="00C579CB" w:rsidRDefault="00C579CB" w:rsidP="00C579CB"/>
    <w:p w14:paraId="5D613168" w14:textId="77777777" w:rsidR="00C579CB" w:rsidRPr="00C579CB" w:rsidRDefault="00C579CB" w:rsidP="00C579CB"/>
    <w:p w14:paraId="74B150C6" w14:textId="77777777" w:rsidR="00C579CB" w:rsidRPr="00C579CB" w:rsidRDefault="00C579CB" w:rsidP="00C579CB">
      <w:proofErr w:type="gramStart"/>
      <w:r w:rsidRPr="00C579CB">
        <w:rPr>
          <w:b/>
          <w:bCs/>
        </w:rPr>
        <w:lastRenderedPageBreak/>
        <w:t>library</w:t>
      </w:r>
      <w:r w:rsidRPr="00C579CB">
        <w:t>(</w:t>
      </w:r>
      <w:proofErr w:type="spellStart"/>
      <w:proofErr w:type="gramEnd"/>
      <w:r w:rsidRPr="00C579CB">
        <w:t>MendelR</w:t>
      </w:r>
      <w:proofErr w:type="spellEnd"/>
      <w:r w:rsidRPr="00C579CB">
        <w:t>)</w:t>
      </w:r>
    </w:p>
    <w:p w14:paraId="5174AEA5" w14:textId="77777777" w:rsidR="00C579CB" w:rsidRPr="00C579CB" w:rsidRDefault="00C579CB" w:rsidP="00C579CB">
      <w:proofErr w:type="spellStart"/>
      <w:r w:rsidRPr="00C579CB">
        <w:t>config_data_</w:t>
      </w:r>
      <w:proofErr w:type="gramStart"/>
      <w:r w:rsidRPr="00C579CB">
        <w:t>mode</w:t>
      </w:r>
      <w:proofErr w:type="spellEnd"/>
      <w:r w:rsidRPr="00C579CB">
        <w:t>(</w:t>
      </w:r>
      <w:proofErr w:type="gramEnd"/>
      <w:r w:rsidRPr="00C579CB">
        <w:t>3)</w:t>
      </w:r>
    </w:p>
    <w:p w14:paraId="045CCD62" w14:textId="77777777" w:rsidR="00C579CB" w:rsidRPr="00C579CB" w:rsidRDefault="00C579CB" w:rsidP="00C579CB">
      <w:r w:rsidRPr="00C579CB">
        <w:t xml:space="preserve">a = </w:t>
      </w:r>
      <w:proofErr w:type="spellStart"/>
      <w:proofErr w:type="gramStart"/>
      <w:r w:rsidRPr="00C579CB">
        <w:t>data.table</w:t>
      </w:r>
      <w:proofErr w:type="spellEnd"/>
      <w:r w:rsidRPr="00C579CB">
        <w:t>::</w:t>
      </w:r>
      <w:proofErr w:type="spellStart"/>
      <w:proofErr w:type="gramEnd"/>
      <w:r w:rsidRPr="00C579CB">
        <w:t>fread</w:t>
      </w:r>
      <w:proofErr w:type="spellEnd"/>
      <w:r w:rsidRPr="00C579CB">
        <w:t>("qtl_map.csv")</w:t>
      </w:r>
    </w:p>
    <w:p w14:paraId="773FC91E" w14:textId="77777777" w:rsidR="00C579CB" w:rsidRPr="00C579CB" w:rsidRDefault="00C579CB" w:rsidP="00C579CB">
      <w:proofErr w:type="spellStart"/>
      <w:r w:rsidRPr="00C579CB">
        <w:t>smr_run_make_</w:t>
      </w:r>
      <w:proofErr w:type="gramStart"/>
      <w:r w:rsidRPr="00C579CB">
        <w:t>qtl</w:t>
      </w:r>
      <w:proofErr w:type="spellEnd"/>
      <w:r w:rsidRPr="00C579CB">
        <w:t>(</w:t>
      </w:r>
      <w:proofErr w:type="gramEnd"/>
      <w:r w:rsidRPr="00C579CB">
        <w:t>ids=</w:t>
      </w:r>
      <w:proofErr w:type="spellStart"/>
      <w:r w:rsidRPr="00C579CB">
        <w:t>a$id</w:t>
      </w:r>
      <w:proofErr w:type="spellEnd"/>
      <w:r w:rsidRPr="00C579CB">
        <w:t>, Genes=</w:t>
      </w:r>
      <w:proofErr w:type="spellStart"/>
      <w:r w:rsidRPr="00C579CB">
        <w:t>a$gene</w:t>
      </w:r>
      <w:proofErr w:type="spellEnd"/>
      <w:r w:rsidRPr="00C579CB">
        <w:t xml:space="preserve">, </w:t>
      </w:r>
      <w:proofErr w:type="spellStart"/>
      <w:r w:rsidRPr="00C579CB">
        <w:t>out_beqtl_name</w:t>
      </w:r>
      <w:proofErr w:type="spellEnd"/>
      <w:r w:rsidRPr="00C579CB">
        <w:t>="test5",</w:t>
      </w:r>
    </w:p>
    <w:p w14:paraId="65137DA8" w14:textId="77777777" w:rsidR="00C579CB" w:rsidRPr="00C579CB" w:rsidRDefault="00C579CB" w:rsidP="00C579CB">
      <w:r w:rsidRPr="00C579CB">
        <w:t xml:space="preserve">                 </w:t>
      </w:r>
      <w:proofErr w:type="spellStart"/>
      <w:r w:rsidRPr="00C579CB">
        <w:t>pval_threshold</w:t>
      </w:r>
      <w:proofErr w:type="spellEnd"/>
      <w:r w:rsidRPr="00C579CB">
        <w:t xml:space="preserve">=5e-8, </w:t>
      </w:r>
      <w:proofErr w:type="spellStart"/>
      <w:r w:rsidRPr="00C579CB">
        <w:t>cis_wind</w:t>
      </w:r>
      <w:proofErr w:type="spellEnd"/>
      <w:r w:rsidRPr="00C579CB">
        <w:t>=1000,</w:t>
      </w:r>
    </w:p>
    <w:p w14:paraId="37C87651" w14:textId="77777777" w:rsidR="00C579CB" w:rsidRPr="00C579CB" w:rsidRDefault="00C579CB" w:rsidP="00C579CB">
      <w:r w:rsidRPr="00C579CB">
        <w:t xml:space="preserve">                 </w:t>
      </w:r>
      <w:proofErr w:type="spellStart"/>
      <w:r w:rsidRPr="00C579CB">
        <w:t>build_version</w:t>
      </w:r>
      <w:proofErr w:type="spellEnd"/>
      <w:r w:rsidRPr="00C579CB">
        <w:t>="hg38",</w:t>
      </w:r>
    </w:p>
    <w:p w14:paraId="206FC490" w14:textId="77777777" w:rsidR="00C579CB" w:rsidRPr="00C579CB" w:rsidRDefault="00C579CB" w:rsidP="00C579CB">
      <w:r w:rsidRPr="00C579CB">
        <w:t xml:space="preserve">                 </w:t>
      </w:r>
      <w:proofErr w:type="spellStart"/>
      <w:r w:rsidRPr="00C579CB">
        <w:t>id_outcomes</w:t>
      </w:r>
      <w:proofErr w:type="spellEnd"/>
      <w:r w:rsidRPr="00C579CB">
        <w:t>=NULL, recreate=F)</w:t>
      </w:r>
    </w:p>
    <w:p w14:paraId="7AD4988F" w14:textId="77777777" w:rsidR="00C579CB" w:rsidRPr="00C579CB" w:rsidRDefault="00C579CB" w:rsidP="00C579CB"/>
    <w:p w14:paraId="48ED9465" w14:textId="77777777" w:rsidR="00C579CB" w:rsidRPr="00C579CB" w:rsidRDefault="00C579CB" w:rsidP="00C579CB">
      <w:proofErr w:type="spellStart"/>
      <w:r w:rsidRPr="00C579CB">
        <w:t>smr_run_</w:t>
      </w:r>
      <w:proofErr w:type="gramStart"/>
      <w:r w:rsidRPr="00C579CB">
        <w:t>whole</w:t>
      </w:r>
      <w:proofErr w:type="spellEnd"/>
      <w:r w:rsidRPr="00C579CB">
        <w:t>(</w:t>
      </w:r>
      <w:proofErr w:type="gramEnd"/>
      <w:r w:rsidRPr="00C579CB">
        <w:t xml:space="preserve">"gwas.ma", </w:t>
      </w:r>
      <w:proofErr w:type="spellStart"/>
      <w:r w:rsidRPr="00C579CB">
        <w:t>beqtl_file</w:t>
      </w:r>
      <w:proofErr w:type="spellEnd"/>
      <w:r w:rsidRPr="00C579CB">
        <w:t xml:space="preserve"> = "</w:t>
      </w:r>
      <w:proofErr w:type="spellStart"/>
      <w:r w:rsidRPr="00C579CB">
        <w:t>qtl_files</w:t>
      </w:r>
      <w:proofErr w:type="spellEnd"/>
      <w:r w:rsidRPr="00C579CB">
        <w:t>/test5")</w:t>
      </w:r>
    </w:p>
    <w:p w14:paraId="5D62B6A3" w14:textId="77777777" w:rsidR="00C579CB" w:rsidRPr="00C579CB" w:rsidRDefault="00C579CB" w:rsidP="00C579CB"/>
    <w:p w14:paraId="2F058427" w14:textId="77777777" w:rsidR="00C579CB" w:rsidRPr="00C579CB" w:rsidRDefault="00C579CB" w:rsidP="00C579CB"/>
    <w:p w14:paraId="01AB8617" w14:textId="77777777" w:rsidR="00C579CB" w:rsidRPr="00C579CB" w:rsidRDefault="00C579CB" w:rsidP="00C579CB">
      <w:r w:rsidRPr="00C579CB">
        <w:t xml:space="preserve">    </w:t>
      </w:r>
    </w:p>
    <w:p w14:paraId="0ED72617" w14:textId="77777777" w:rsidR="008E671C" w:rsidRPr="00C579CB" w:rsidRDefault="008E671C">
      <w:pPr>
        <w:rPr>
          <w:rFonts w:hint="eastAsia"/>
        </w:rPr>
      </w:pPr>
    </w:p>
    <w:sectPr w:rsidR="008E671C" w:rsidRPr="00C57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872C3" w14:textId="77777777" w:rsidR="00EE70D5" w:rsidRDefault="00EE70D5" w:rsidP="00C579CB">
      <w:pPr>
        <w:rPr>
          <w:rFonts w:hint="eastAsia"/>
        </w:rPr>
      </w:pPr>
      <w:r>
        <w:separator/>
      </w:r>
    </w:p>
  </w:endnote>
  <w:endnote w:type="continuationSeparator" w:id="0">
    <w:p w14:paraId="5310323B" w14:textId="77777777" w:rsidR="00EE70D5" w:rsidRDefault="00EE70D5" w:rsidP="00C579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FC20B" w14:textId="77777777" w:rsidR="00EE70D5" w:rsidRDefault="00EE70D5" w:rsidP="00C579CB">
      <w:pPr>
        <w:rPr>
          <w:rFonts w:hint="eastAsia"/>
        </w:rPr>
      </w:pPr>
      <w:r>
        <w:separator/>
      </w:r>
    </w:p>
  </w:footnote>
  <w:footnote w:type="continuationSeparator" w:id="0">
    <w:p w14:paraId="20738958" w14:textId="77777777" w:rsidR="00EE70D5" w:rsidRDefault="00EE70D5" w:rsidP="00C579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DDB"/>
    <w:rsid w:val="008E671C"/>
    <w:rsid w:val="0098407B"/>
    <w:rsid w:val="00C579CB"/>
    <w:rsid w:val="00DC2DDB"/>
    <w:rsid w:val="00EB4C6A"/>
    <w:rsid w:val="00EE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B2EC69-4697-4645-82E2-AA8006C2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2D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D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D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D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D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D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D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D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2D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2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2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2D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2D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2D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2D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2D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2D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2D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2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D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2D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D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2D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D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2D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2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2D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2D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79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79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7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7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7</Words>
  <Characters>6825</Characters>
  <Application>Microsoft Office Word</Application>
  <DocSecurity>0</DocSecurity>
  <Lines>56</Lines>
  <Paragraphs>16</Paragraphs>
  <ScaleCrop>false</ScaleCrop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情毅 周</dc:creator>
  <cp:keywords/>
  <dc:description/>
  <cp:lastModifiedBy>情毅 周</cp:lastModifiedBy>
  <cp:revision>2</cp:revision>
  <dcterms:created xsi:type="dcterms:W3CDTF">2025-11-17T20:04:00Z</dcterms:created>
  <dcterms:modified xsi:type="dcterms:W3CDTF">2025-11-17T20:05:00Z</dcterms:modified>
</cp:coreProperties>
</file>